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EEE" w:rsidRPr="00DF6DD9" w:rsidRDefault="00E03351" w:rsidP="001A6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upplementary </w:t>
      </w:r>
      <w:r w:rsidR="001A6EEE" w:rsidRPr="00DF6DD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Table </w:t>
      </w:r>
      <w:r w:rsidR="00B86472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1</w:t>
      </w:r>
      <w:r w:rsidR="001A6EEE" w:rsidRPr="00DF6DD9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.</w:t>
      </w:r>
      <w:r w:rsidR="001A6EEE" w:rsidRPr="00DF6D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Baseline and follow-up values of </w:t>
      </w:r>
      <w:r w:rsidR="00C6546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glucos</w:t>
      </w:r>
      <w:bookmarkStart w:id="0" w:name="_GoBack"/>
      <w:bookmarkEnd w:id="0"/>
      <w:r w:rsidR="00C6546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e homeostasis markers, plasma lipids and </w:t>
      </w:r>
      <w:r w:rsidR="00115905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e remaining cardiometabolic risk factors</w:t>
      </w:r>
      <w:r w:rsidR="001A6EEE" w:rsidRPr="00DF6D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in the study popula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5"/>
        <w:gridCol w:w="1728"/>
        <w:gridCol w:w="1460"/>
        <w:gridCol w:w="1489"/>
      </w:tblGrid>
      <w:tr w:rsidR="001A6EEE" w:rsidRPr="00C14C5A" w:rsidTr="00855FCC"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lang w:val="en-US"/>
              </w:rPr>
              <w:t>Group A</w:t>
            </w: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6EEE" w:rsidRPr="006A7E22" w:rsidRDefault="001A6EEE" w:rsidP="00855FCC">
            <w:pPr>
              <w:snapToGrid w:val="0"/>
              <w:spacing w:before="120" w:after="120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lang w:val="en-US"/>
              </w:rPr>
              <w:t>Group B</w:t>
            </w: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A6EEE" w:rsidRPr="006A7E22" w:rsidRDefault="001A6EEE" w:rsidP="00855FCC">
            <w:pPr>
              <w:snapToGrid w:val="0"/>
              <w:spacing w:before="120" w:after="120" w:line="480" w:lineRule="auto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lang w:val="en-US"/>
              </w:rPr>
              <w:t>Group C</w:t>
            </w:r>
            <w:r w:rsidRPr="006A7E2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1A6EEE" w:rsidRPr="00C14C5A" w:rsidTr="00855FCC">
        <w:trPr>
          <w:trHeight w:val="501"/>
        </w:trPr>
        <w:tc>
          <w:tcPr>
            <w:tcW w:w="4395" w:type="dxa"/>
            <w:tcBorders>
              <w:top w:val="single" w:sz="12" w:space="0" w:color="auto"/>
            </w:tcBorders>
            <w:shd w:val="clear" w:color="auto" w:fill="auto"/>
          </w:tcPr>
          <w:p w:rsidR="001A6EEE" w:rsidRPr="0094411D" w:rsidRDefault="001A6EEE" w:rsidP="00855FCC">
            <w:pPr>
              <w:snapToGrid w:val="0"/>
              <w:spacing w:before="120" w:line="480" w:lineRule="auto"/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94411D"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Prolactin [ng/mL; mean (SD)]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shd w:val="clear" w:color="auto" w:fill="auto"/>
          </w:tcPr>
          <w:p w:rsidR="001A6EEE" w:rsidRPr="0094411D" w:rsidRDefault="001A6EEE" w:rsidP="00855FCC">
            <w:pPr>
              <w:snapToGrid w:val="0"/>
              <w:spacing w:before="120"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  <w:lang w:val="en-US" w:eastAsia="en-GB"/>
              </w:rPr>
            </w:pP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.1 (</w:t>
            </w:r>
            <w:proofErr w:type="gramStart"/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3)*</w:t>
            </w:r>
            <w:proofErr w:type="gramEnd"/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  <w:vertAlign w:val="superscript"/>
                <w:lang w:val="en-US"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.2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(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4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)*</w:t>
            </w:r>
            <w:proofErr w:type="gramEnd"/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</w:tcPr>
          <w:p w:rsidR="001A6EEE" w:rsidRPr="00F02A1D" w:rsidRDefault="001A6EEE" w:rsidP="00855FCC">
            <w:pPr>
              <w:snapToGrid w:val="0"/>
              <w:spacing w:before="120"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:rsidR="001A6EEE" w:rsidRPr="00F02A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4.9 (5.8)</w:t>
            </w:r>
          </w:p>
          <w:p w:rsidR="001A6EEE" w:rsidRPr="00F02A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.0 (5.7)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shd w:val="clear" w:color="auto" w:fill="auto"/>
          </w:tcPr>
          <w:p w:rsidR="001A6EEE" w:rsidRPr="0094411D" w:rsidRDefault="001A6EEE" w:rsidP="00855FCC">
            <w:pPr>
              <w:snapToGrid w:val="0"/>
              <w:spacing w:before="120"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5.0 (5.2)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3.8 (5.0)</w:t>
            </w:r>
          </w:p>
        </w:tc>
      </w:tr>
      <w:tr w:rsidR="001A6EEE" w:rsidRPr="00C14C5A" w:rsidTr="00855FCC">
        <w:trPr>
          <w:trHeight w:val="519"/>
        </w:trPr>
        <w:tc>
          <w:tcPr>
            <w:tcW w:w="4395" w:type="dxa"/>
            <w:shd w:val="clear" w:color="auto" w:fill="auto"/>
          </w:tcPr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4411D"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Total testosterone </w:t>
            </w:r>
            <w:r w:rsidRPr="0094411D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[nmol/L; mean (SD)]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6 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(</w:t>
            </w:r>
            <w:proofErr w:type="gramStart"/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5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)*</w:t>
            </w:r>
            <w:proofErr w:type="gramEnd"/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5 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(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9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)*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shd w:val="clear" w:color="auto" w:fill="auto"/>
          </w:tcPr>
          <w:p w:rsidR="001A6EEE" w:rsidRPr="00F02A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:rsidR="001A6EEE" w:rsidRPr="00F02A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64 (0.39)</w:t>
            </w:r>
          </w:p>
          <w:p w:rsidR="001A6EEE" w:rsidRPr="00F02A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70 (0.41)</w:t>
            </w:r>
          </w:p>
        </w:tc>
        <w:tc>
          <w:tcPr>
            <w:tcW w:w="1489" w:type="dxa"/>
            <w:shd w:val="clear" w:color="auto" w:fill="auto"/>
          </w:tcPr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56 (0.38)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67 (0.40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4411D"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Free androgen index </w:t>
            </w:r>
            <w:r w:rsidRPr="0094411D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[%; mean (SD)]</w:t>
            </w:r>
          </w:p>
          <w:p w:rsidR="001A6EEE" w:rsidRPr="0094411D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94411D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10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)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82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6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$</w:t>
            </w:r>
          </w:p>
        </w:tc>
        <w:tc>
          <w:tcPr>
            <w:tcW w:w="1460" w:type="dxa"/>
            <w:shd w:val="clear" w:color="auto" w:fill="auto"/>
          </w:tcPr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69 (0.40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78 (0.53)</w:t>
            </w:r>
          </w:p>
        </w:tc>
        <w:tc>
          <w:tcPr>
            <w:tcW w:w="1489" w:type="dxa"/>
            <w:shd w:val="clear" w:color="auto" w:fill="auto"/>
          </w:tcPr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76 (0.61)</w:t>
            </w:r>
          </w:p>
          <w:p w:rsidR="001A6EEE" w:rsidRPr="009441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441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90 (0.47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F14290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Estradiol 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mol</w:t>
            </w:r>
            <w:proofErr w:type="spellEnd"/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/L; mean (SD)]</w:t>
            </w:r>
          </w:p>
          <w:p w:rsidR="001A6EEE" w:rsidRPr="00F14290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F1429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F14290" w:rsidRDefault="001A6EEE" w:rsidP="00855FCC">
            <w:pPr>
              <w:spacing w:line="480" w:lineRule="auto"/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36 (60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3 (58)</w:t>
            </w:r>
          </w:p>
        </w:tc>
        <w:tc>
          <w:tcPr>
            <w:tcW w:w="1460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7 (55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8 (48)</w:t>
            </w:r>
          </w:p>
        </w:tc>
        <w:tc>
          <w:tcPr>
            <w:tcW w:w="1489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1 (56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0 (50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F14290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G</w:t>
            </w:r>
            <w:r w:rsidRPr="00F1429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lucose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[mg/</w:t>
            </w:r>
            <w:proofErr w:type="spellStart"/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L</w:t>
            </w:r>
            <w:proofErr w:type="spellEnd"/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Pr="00F14290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mean (SD)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  <w:p w:rsidR="001A6EEE" w:rsidRPr="00F14290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F1429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F14290" w:rsidRDefault="001A6EEE" w:rsidP="00855FCC">
            <w:pPr>
              <w:spacing w:line="480" w:lineRule="auto"/>
              <w:rPr>
                <w:rFonts w:asciiTheme="minorHAnsi" w:eastAsia="Libian SC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0 (11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2 (14)</w:t>
            </w:r>
          </w:p>
        </w:tc>
        <w:tc>
          <w:tcPr>
            <w:tcW w:w="1460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7 (12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8 (15)</w:t>
            </w:r>
          </w:p>
        </w:tc>
        <w:tc>
          <w:tcPr>
            <w:tcW w:w="1489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6 (12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6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3B34BB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B34BB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HOMA-IR</w:t>
            </w: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[</w:t>
            </w:r>
            <w:r w:rsidRPr="003B34BB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mean (SD)</w:t>
            </w: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  <w:p w:rsidR="001A6EEE" w:rsidRPr="003B34BB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3B34BB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14C5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9 (0.6)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5 (0.7)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$</w:t>
            </w:r>
          </w:p>
        </w:tc>
        <w:tc>
          <w:tcPr>
            <w:tcW w:w="1460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3 (0.4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4 (0.4)</w:t>
            </w:r>
          </w:p>
        </w:tc>
        <w:tc>
          <w:tcPr>
            <w:tcW w:w="1489" w:type="dxa"/>
            <w:shd w:val="clear" w:color="auto" w:fill="auto"/>
          </w:tcPr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3 (0.4)</w:t>
            </w:r>
          </w:p>
          <w:p w:rsidR="001A6EEE" w:rsidRPr="00F14290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1429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2 (0.3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DF6DD9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Total cholesterol</w:t>
            </w: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[mg/</w:t>
            </w:r>
            <w:proofErr w:type="spellStart"/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DF6DD9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:rsidR="001A6EEE" w:rsidRPr="00DF6DD9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DF6DD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DF6DD9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38 (30)</w:t>
            </w:r>
          </w:p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10 (29)</w:t>
            </w: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&amp;</w:t>
            </w:r>
          </w:p>
        </w:tc>
        <w:tc>
          <w:tcPr>
            <w:tcW w:w="1460" w:type="dxa"/>
            <w:shd w:val="clear" w:color="auto" w:fill="auto"/>
          </w:tcPr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40 (32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88 (23)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35 (25)</w:t>
            </w:r>
          </w:p>
          <w:p w:rsidR="001A6EEE" w:rsidRPr="00DF6DD9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85 (26)</w:t>
            </w:r>
            <w:r w:rsidRPr="00DF6D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2752FF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LDL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-</w:t>
            </w:r>
            <w:r w:rsidRPr="002752FF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cholesterol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[mg/</w:t>
            </w:r>
            <w:proofErr w:type="spellStart"/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2752FF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:rsidR="001A6EEE" w:rsidRPr="002752FF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2752FF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At baseline</w:t>
            </w:r>
          </w:p>
          <w:p w:rsidR="001A6EEE" w:rsidRPr="002752FF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142 (18)</w:t>
            </w:r>
          </w:p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20 (20)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&amp;</w:t>
            </w:r>
          </w:p>
        </w:tc>
        <w:tc>
          <w:tcPr>
            <w:tcW w:w="1460" w:type="dxa"/>
            <w:shd w:val="clear" w:color="auto" w:fill="auto"/>
          </w:tcPr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146 (16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3 (21)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139 (20)</w:t>
            </w:r>
          </w:p>
          <w:p w:rsidR="001A6EEE" w:rsidRPr="002752FF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3)</w:t>
            </w:r>
            <w:r w:rsidRPr="00275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6A7E22" w:rsidRDefault="001A6EEE" w:rsidP="00855FCC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lastRenderedPageBreak/>
              <w:t>HDL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-</w:t>
            </w:r>
            <w:r w:rsidRPr="006A7E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cholesterol</w:t>
            </w: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[mg/</w:t>
            </w:r>
            <w:proofErr w:type="spellStart"/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6A7E22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:rsidR="001A6EEE" w:rsidRPr="006A7E22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6A7E2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6A7E22" w:rsidRDefault="001A6EEE" w:rsidP="00855FCC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5 (12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2 (10)</w:t>
            </w:r>
          </w:p>
        </w:tc>
        <w:tc>
          <w:tcPr>
            <w:tcW w:w="1460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7 (11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4 (8)</w:t>
            </w:r>
          </w:p>
        </w:tc>
        <w:tc>
          <w:tcPr>
            <w:tcW w:w="1489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9 (10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8 (10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6A7E22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6A7E22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Triglycerides</w:t>
            </w: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[mg/</w:t>
            </w:r>
            <w:proofErr w:type="spellStart"/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6A7E22">
              <w:rPr>
                <w:rFonts w:asciiTheme="minorHAnsi" w:eastAsia="Libian SC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  <w:r w:rsidRPr="006A7E2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  <w:p w:rsidR="001A6EEE" w:rsidRPr="006A7E22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6A7E2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6A7E22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68 (56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71 (6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4 (50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8 (68)</w:t>
            </w:r>
          </w:p>
        </w:tc>
        <w:tc>
          <w:tcPr>
            <w:tcW w:w="1489" w:type="dxa"/>
            <w:shd w:val="clear" w:color="auto" w:fill="auto"/>
          </w:tcPr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58 (49)</w:t>
            </w:r>
          </w:p>
          <w:p w:rsidR="001A6EEE" w:rsidRPr="006A7E22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A7E2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62 (51)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Uric acid 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[mg/</w:t>
            </w:r>
            <w:proofErr w:type="spellStart"/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]</w:t>
            </w:r>
          </w:p>
          <w:p w:rsidR="001A6EEE" w:rsidRPr="00C4652A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.8 (1.5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.6 (1.4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.4 (1.3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.5 (0.9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.2 (1.1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.5 (1.0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652A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hsCRP</w:t>
            </w:r>
            <w:proofErr w:type="spellEnd"/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[mg/L; mean (SD)]</w:t>
            </w:r>
          </w:p>
          <w:p w:rsidR="001A6EEE" w:rsidRPr="00C4652A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.4 (0.8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6 (0.7)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&amp;</w:t>
            </w:r>
          </w:p>
        </w:tc>
        <w:tc>
          <w:tcPr>
            <w:tcW w:w="1460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8 (0.7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4 (0.7)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.6 (0.6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4 (0.5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Fibrinogen 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[mg/</w:t>
            </w:r>
            <w:proofErr w:type="spellStart"/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L</w:t>
            </w:r>
            <w:proofErr w:type="spellEnd"/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]</w:t>
            </w:r>
          </w:p>
          <w:p w:rsidR="001A6EEE" w:rsidRPr="00C4652A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02 (80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80 (91)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29 (70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68 (51)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46 (67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1 (56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Homocysteine 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[</w:t>
            </w:r>
            <w:r w:rsidR="00D05464" w:rsidRPr="00D0546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mol/</w:t>
            </w:r>
            <w:r w:rsidR="00D0546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L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:rsidR="001A6EEE" w:rsidRPr="00C4652A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0</w:t>
            </w:r>
            <w:r w:rsidR="00D0546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0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2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0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0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0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.8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1A6EEE" w:rsidRPr="00F02A1D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.0 (5.9)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F02A1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1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0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1A6EEE" w:rsidRPr="00C4652A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1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.8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shd w:val="clear" w:color="auto" w:fill="auto"/>
          </w:tcPr>
          <w:p w:rsidR="001A6EEE" w:rsidRPr="00C4652A" w:rsidRDefault="001A6EEE" w:rsidP="00855FC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25-hydroxyvitamin D</w:t>
            </w:r>
            <w:r w:rsidRPr="00C4652A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[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mol/L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</w:t>
            </w:r>
            <w:r w:rsidRPr="00C4652A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]</w:t>
            </w:r>
          </w:p>
          <w:p w:rsidR="001A6EEE" w:rsidRPr="00C4652A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C4652A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3B34BB" w:rsidRDefault="001A6EEE" w:rsidP="00855FCC">
            <w:pPr>
              <w:spacing w:line="480" w:lineRule="auto"/>
              <w:rPr>
                <w:rStyle w:val="st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Follow-up</w:t>
            </w:r>
          </w:p>
        </w:tc>
        <w:tc>
          <w:tcPr>
            <w:tcW w:w="1728" w:type="dxa"/>
            <w:shd w:val="clear" w:color="auto" w:fill="auto"/>
          </w:tcPr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6.8 (15.0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1.4 (14.6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*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#</w:t>
            </w:r>
          </w:p>
        </w:tc>
        <w:tc>
          <w:tcPr>
            <w:tcW w:w="1460" w:type="dxa"/>
            <w:shd w:val="clear" w:color="auto" w:fill="auto"/>
          </w:tcPr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0.1 (12.5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8.0 (14.0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  <w:tc>
          <w:tcPr>
            <w:tcW w:w="1489" w:type="dxa"/>
            <w:shd w:val="clear" w:color="auto" w:fill="auto"/>
          </w:tcPr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8.9 (11.6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5.2 (15.3)</w:t>
            </w:r>
            <w:r w:rsidRPr="00C4652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 w:eastAsia="en-GB"/>
              </w:rPr>
              <w:t>&amp;</w:t>
            </w:r>
            <w:r w:rsidRPr="0062781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^</w:t>
            </w:r>
          </w:p>
        </w:tc>
      </w:tr>
      <w:tr w:rsidR="001A6EEE" w:rsidRPr="00C14C5A" w:rsidTr="00855FCC"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</w:tcPr>
          <w:p w:rsidR="001A6EEE" w:rsidRPr="003B34BB" w:rsidRDefault="001A6EEE" w:rsidP="00855FCC">
            <w:pPr>
              <w:spacing w:line="480" w:lineRule="auto"/>
              <w:rPr>
                <w:rStyle w:val="st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34BB">
              <w:rPr>
                <w:rStyle w:val="st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stimated glomerular filtration rate </w:t>
            </w:r>
          </w:p>
          <w:p w:rsidR="001A6EEE" w:rsidRPr="003B34BB" w:rsidRDefault="001A6EEE" w:rsidP="00855FC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[ml/min/1.73m</w:t>
            </w: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3B3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; mean (SD)]</w:t>
            </w:r>
          </w:p>
          <w:p w:rsidR="001A6EEE" w:rsidRPr="003B34BB" w:rsidRDefault="001A6EEE" w:rsidP="00855FCC">
            <w:pPr>
              <w:snapToGrid w:val="0"/>
              <w:spacing w:line="480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</w:pPr>
            <w:r w:rsidRPr="003B34BB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t>At baseline</w:t>
            </w:r>
          </w:p>
          <w:p w:rsidR="001A6EEE" w:rsidRPr="00C14C5A" w:rsidRDefault="001A6EEE" w:rsidP="00855FCC">
            <w:pPr>
              <w:spacing w:line="480" w:lineRule="auto"/>
              <w:rPr>
                <w:rFonts w:asciiTheme="minorHAnsi" w:hAnsiTheme="minorHAnsi" w:cstheme="minorHAnsi"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 w:eastAsia="en-GB"/>
              </w:rPr>
              <w:lastRenderedPageBreak/>
              <w:t>Follow-up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auto"/>
          </w:tcPr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6 (16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94 (18)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</w:tcPr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3 (17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96 (15)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shd w:val="clear" w:color="auto" w:fill="auto"/>
          </w:tcPr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8 (19)</w:t>
            </w:r>
          </w:p>
          <w:p w:rsidR="001A6EEE" w:rsidRPr="009837E6" w:rsidRDefault="001A6EEE" w:rsidP="00855F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837E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98 (14)</w:t>
            </w:r>
          </w:p>
        </w:tc>
      </w:tr>
    </w:tbl>
    <w:p w:rsidR="001A6EEE" w:rsidRPr="00C14C5A" w:rsidRDefault="001A6EEE" w:rsidP="001A6EEE">
      <w:pPr>
        <w:pStyle w:val="Tekstpodstawowy"/>
        <w:tabs>
          <w:tab w:val="left" w:pos="560"/>
          <w:tab w:val="left" w:pos="1701"/>
        </w:tabs>
        <w:spacing w:line="480" w:lineRule="auto"/>
        <w:ind w:firstLine="0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</w:p>
    <w:p w:rsidR="001A6EEE" w:rsidRPr="0062781A" w:rsidRDefault="001A6EEE" w:rsidP="001A6EEE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62781A">
        <w:rPr>
          <w:rFonts w:asciiTheme="minorHAnsi" w:hAnsiTheme="minorHAnsi" w:cstheme="minorHAnsi"/>
          <w:color w:val="000000" w:themeColor="text1"/>
          <w:spacing w:val="20"/>
          <w:sz w:val="22"/>
          <w:szCs w:val="22"/>
          <w:vertAlign w:val="superscript"/>
          <w:lang w:val="en-US"/>
        </w:rPr>
        <w:t>1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women with cabergoline-induced </w:t>
      </w:r>
      <w:proofErr w:type="spellStart"/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ypoprolactinemia</w:t>
      </w:r>
      <w:proofErr w:type="spellEnd"/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; </w:t>
      </w:r>
      <w:r w:rsidRPr="0062781A">
        <w:rPr>
          <w:rFonts w:asciiTheme="minorHAnsi" w:hAnsiTheme="minorHAnsi" w:cstheme="minorHAnsi"/>
          <w:color w:val="000000" w:themeColor="text1"/>
          <w:spacing w:val="20"/>
          <w:sz w:val="22"/>
          <w:szCs w:val="22"/>
          <w:vertAlign w:val="superscript"/>
          <w:lang w:val="en-US"/>
        </w:rPr>
        <w:t>2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abergoline-treated women with prolactin levels within the reference range; </w:t>
      </w:r>
      <w:r w:rsidRPr="0062781A">
        <w:rPr>
          <w:rFonts w:asciiTheme="minorHAnsi" w:hAnsiTheme="minorHAnsi" w:cstheme="minorHAnsi"/>
          <w:color w:val="000000" w:themeColor="text1"/>
          <w:spacing w:val="20"/>
          <w:sz w:val="22"/>
          <w:szCs w:val="22"/>
          <w:vertAlign w:val="superscript"/>
          <w:lang w:val="en-US"/>
        </w:rPr>
        <w:t>3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abergoline-naïve women with prolactin levels within the reference range</w:t>
      </w:r>
      <w:r w:rsidRPr="0062781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</w:t>
      </w:r>
    </w:p>
    <w:p w:rsidR="001A6EEE" w:rsidRPr="0062781A" w:rsidRDefault="001A6EEE" w:rsidP="001A6EEE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statistically significant </w:t>
      </w:r>
      <w:r w:rsidRPr="0062781A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s. 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group B</w:t>
      </w:r>
      <w:r w:rsidR="00E0456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p&lt;0.05)</w:t>
      </w:r>
      <w:r w:rsidRPr="0062781A" w:rsidDel="00582E12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p w:rsidR="001A6EEE" w:rsidRPr="0062781A" w:rsidRDefault="001A6EEE" w:rsidP="001A6EEE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/>
        </w:rPr>
      </w:pPr>
      <w:r w:rsidRPr="0062781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/>
        </w:rPr>
        <w:t>#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statistically significant </w:t>
      </w:r>
      <w:r w:rsidRPr="0062781A">
        <w:rPr>
          <w:rFonts w:asciiTheme="minorHAnsi" w:hAnsiTheme="minorHAnsi" w:cstheme="minorHAnsi"/>
          <w:i/>
          <w:color w:val="000000" w:themeColor="text1"/>
          <w:sz w:val="22"/>
          <w:szCs w:val="22"/>
          <w:lang w:val="en-US"/>
        </w:rPr>
        <w:t xml:space="preserve">vs. 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group C</w:t>
      </w:r>
      <w:r w:rsidR="00E0456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p&lt;0.05)</w:t>
      </w:r>
    </w:p>
    <w:p w:rsidR="001A6EEE" w:rsidRPr="0062781A" w:rsidRDefault="001A6EEE" w:rsidP="001A6EEE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62781A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/>
        </w:rPr>
        <w:t>&amp;</w:t>
      </w:r>
      <w:r w:rsidRPr="0062781A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tatistically significant difference between post-treatment and baseline values within the same group</w:t>
      </w:r>
      <w:r w:rsidR="00E0456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p&lt;0.05)</w:t>
      </w:r>
    </w:p>
    <w:p w:rsidR="001A6EEE" w:rsidRPr="007721D1" w:rsidRDefault="001A6EEE" w:rsidP="001A6EEE">
      <w:pPr>
        <w:spacing w:line="480" w:lineRule="auto"/>
        <w:jc w:val="both"/>
        <w:rPr>
          <w:rFonts w:asciiTheme="minorHAnsi" w:hAnsiTheme="minorHAnsi" w:cstheme="minorHAnsi"/>
          <w:i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</w:pPr>
      <w:r w:rsidRPr="007721D1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$</w:t>
      </w:r>
      <w:r w:rsidRPr="007721D1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>percent</w:t>
      </w:r>
      <w:r w:rsidR="0078158B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>age</w:t>
      </w:r>
      <w:r w:rsidRPr="007721D1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 xml:space="preserve"> changes from baseline</w:t>
      </w:r>
      <w:r w:rsidRPr="007721D1">
        <w:rPr>
          <w:rStyle w:val="apple-converted-space"/>
          <w:rFonts w:asciiTheme="minorHAnsi" w:hAnsiTheme="minorHAnsi" w:cstheme="minorHAnsi"/>
          <w:i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after adjustment for baseline values </w:t>
      </w:r>
      <w:r w:rsidR="007721D1"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greater</w:t>
      </w:r>
      <w:r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than in groups B and C</w:t>
      </w:r>
      <w:r w:rsidR="00E0456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E0456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p&lt;0.05)</w:t>
      </w:r>
    </w:p>
    <w:p w:rsidR="001A6EEE" w:rsidRPr="007721D1" w:rsidRDefault="001A6EEE" w:rsidP="001A6EEE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721D1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^</w:t>
      </w:r>
      <w:r w:rsidRPr="007721D1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>percent</w:t>
      </w:r>
      <w:r w:rsidR="0078158B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>age</w:t>
      </w:r>
      <w:r w:rsidRPr="007721D1">
        <w:rPr>
          <w:rStyle w:val="Uwydatnienie"/>
          <w:rFonts w:asciiTheme="minorHAnsi" w:hAnsiTheme="minorHAnsi" w:cstheme="minorHAnsi"/>
          <w:i w:val="0"/>
          <w:color w:val="000000" w:themeColor="text1"/>
          <w:sz w:val="22"/>
          <w:szCs w:val="22"/>
          <w:lang w:val="en-US"/>
        </w:rPr>
        <w:t xml:space="preserve"> changes from baseline</w:t>
      </w:r>
      <w:r w:rsidRPr="007721D1">
        <w:rPr>
          <w:rStyle w:val="apple-converted-space"/>
          <w:rFonts w:asciiTheme="minorHAnsi" w:hAnsiTheme="minorHAnsi" w:cstheme="minorHAnsi"/>
          <w:i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after adjustment for baseline values </w:t>
      </w:r>
      <w:r w:rsidR="007721D1"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greater</w:t>
      </w:r>
      <w:r w:rsidRPr="007721D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than in group A</w:t>
      </w:r>
      <w:r w:rsidR="00E04561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E04561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(p&lt;0.05)</w:t>
      </w:r>
    </w:p>
    <w:p w:rsidR="001A6EEE" w:rsidRPr="006D6906" w:rsidRDefault="001A6EEE" w:rsidP="001A6EEE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113D48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bbreviations:  </w:t>
      </w:r>
      <w:proofErr w:type="spellStart"/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hsCRP</w:t>
      </w:r>
      <w:proofErr w:type="spellEnd"/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: high sensitivity C-reactive protein; </w:t>
      </w:r>
      <w:r w:rsidRPr="00B031F8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HDL: high-density lipoprotein; HOMA</w:t>
      </w: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-IR</w:t>
      </w:r>
      <w:r w:rsidRPr="00B031F8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: </w:t>
      </w:r>
      <w:r w:rsidRPr="00B031F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omeostasis model assessment of insulin resistance; </w:t>
      </w:r>
      <w:r w:rsidRPr="00B031F8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LDL: low-density lipoprotein; </w:t>
      </w:r>
      <w:r w:rsidRPr="00B031F8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D: standard deviation</w:t>
      </w:r>
    </w:p>
    <w:p w:rsidR="00DF6DD9" w:rsidRPr="00DF6DD9" w:rsidRDefault="00DF6DD9" w:rsidP="00DF6D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DF6DD9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sectPr w:rsidR="00DF6DD9" w:rsidRPr="00DF6DD9" w:rsidSect="001A6EEE">
      <w:footnotePr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6A5" w:rsidRDefault="009B06A5" w:rsidP="00C579EF">
      <w:r>
        <w:separator/>
      </w:r>
    </w:p>
  </w:endnote>
  <w:endnote w:type="continuationSeparator" w:id="0">
    <w:p w:rsidR="009B06A5" w:rsidRDefault="009B06A5" w:rsidP="00C57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ian SC">
    <w:altName w:val="Microsoft YaHei"/>
    <w:panose1 w:val="020B0604020202020204"/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6A5" w:rsidRDefault="009B06A5" w:rsidP="00C579EF">
      <w:r>
        <w:separator/>
      </w:r>
    </w:p>
  </w:footnote>
  <w:footnote w:type="continuationSeparator" w:id="0">
    <w:p w:rsidR="009B06A5" w:rsidRDefault="009B06A5" w:rsidP="00C57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3DB6"/>
    <w:multiLevelType w:val="hybridMultilevel"/>
    <w:tmpl w:val="52C6CA0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35F07"/>
    <w:multiLevelType w:val="multilevel"/>
    <w:tmpl w:val="AE86F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CA44CD"/>
    <w:multiLevelType w:val="hybridMultilevel"/>
    <w:tmpl w:val="72CEB02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07804"/>
    <w:multiLevelType w:val="multilevel"/>
    <w:tmpl w:val="2D4ACAE0"/>
    <w:lvl w:ilvl="0">
      <w:start w:val="2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9709AF"/>
    <w:multiLevelType w:val="multilevel"/>
    <w:tmpl w:val="7354D59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2E1A56"/>
    <w:multiLevelType w:val="hybridMultilevel"/>
    <w:tmpl w:val="F19211D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5B49AB"/>
    <w:multiLevelType w:val="multilevel"/>
    <w:tmpl w:val="D5525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1033A7"/>
    <w:multiLevelType w:val="multilevel"/>
    <w:tmpl w:val="AE5C7D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1E128A1"/>
    <w:multiLevelType w:val="hybridMultilevel"/>
    <w:tmpl w:val="C364543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E03F8E"/>
    <w:multiLevelType w:val="hybridMultilevel"/>
    <w:tmpl w:val="B5EA479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74772"/>
    <w:multiLevelType w:val="hybridMultilevel"/>
    <w:tmpl w:val="45C4E40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2780D"/>
    <w:multiLevelType w:val="multilevel"/>
    <w:tmpl w:val="8AECE2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68" w:hanging="40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15C6072A"/>
    <w:multiLevelType w:val="multilevel"/>
    <w:tmpl w:val="31D88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5F86DD2"/>
    <w:multiLevelType w:val="multilevel"/>
    <w:tmpl w:val="E6C01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75E1FD3"/>
    <w:multiLevelType w:val="multilevel"/>
    <w:tmpl w:val="2BF6FB5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95516C"/>
    <w:multiLevelType w:val="multilevel"/>
    <w:tmpl w:val="DCD691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0F0D4D"/>
    <w:multiLevelType w:val="hybridMultilevel"/>
    <w:tmpl w:val="E5F46EC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334A04"/>
    <w:multiLevelType w:val="hybridMultilevel"/>
    <w:tmpl w:val="3EC80AF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CA2CBC"/>
    <w:multiLevelType w:val="hybridMultilevel"/>
    <w:tmpl w:val="78A866C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2E2060"/>
    <w:multiLevelType w:val="hybridMultilevel"/>
    <w:tmpl w:val="B6F6AE3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8B4AB1"/>
    <w:multiLevelType w:val="multilevel"/>
    <w:tmpl w:val="AE86F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8476423"/>
    <w:multiLevelType w:val="hybridMultilevel"/>
    <w:tmpl w:val="77B27C5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B41A54"/>
    <w:multiLevelType w:val="multilevel"/>
    <w:tmpl w:val="58D44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8A4362"/>
    <w:multiLevelType w:val="multilevel"/>
    <w:tmpl w:val="AE86F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EF9331A"/>
    <w:multiLevelType w:val="multilevel"/>
    <w:tmpl w:val="7A4C50A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4F55078"/>
    <w:multiLevelType w:val="hybridMultilevel"/>
    <w:tmpl w:val="9D962CC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CF7A77"/>
    <w:multiLevelType w:val="hybridMultilevel"/>
    <w:tmpl w:val="F540448A"/>
    <w:lvl w:ilvl="0" w:tplc="0415000F">
      <w:start w:val="1"/>
      <w:numFmt w:val="decimal"/>
      <w:lvlText w:val="%1."/>
      <w:lvlJc w:val="left"/>
      <w:pPr>
        <w:ind w:left="1077" w:hanging="360"/>
      </w:pPr>
    </w:lvl>
    <w:lvl w:ilvl="1" w:tplc="04150019" w:tentative="1">
      <w:start w:val="1"/>
      <w:numFmt w:val="lowerLetter"/>
      <w:lvlText w:val="%2."/>
      <w:lvlJc w:val="left"/>
      <w:pPr>
        <w:ind w:left="1797" w:hanging="360"/>
      </w:pPr>
    </w:lvl>
    <w:lvl w:ilvl="2" w:tplc="0415001B" w:tentative="1">
      <w:start w:val="1"/>
      <w:numFmt w:val="lowerRoman"/>
      <w:lvlText w:val="%3."/>
      <w:lvlJc w:val="right"/>
      <w:pPr>
        <w:ind w:left="2517" w:hanging="180"/>
      </w:pPr>
    </w:lvl>
    <w:lvl w:ilvl="3" w:tplc="0415000F" w:tentative="1">
      <w:start w:val="1"/>
      <w:numFmt w:val="decimal"/>
      <w:lvlText w:val="%4."/>
      <w:lvlJc w:val="left"/>
      <w:pPr>
        <w:ind w:left="3237" w:hanging="360"/>
      </w:pPr>
    </w:lvl>
    <w:lvl w:ilvl="4" w:tplc="04150019" w:tentative="1">
      <w:start w:val="1"/>
      <w:numFmt w:val="lowerLetter"/>
      <w:lvlText w:val="%5."/>
      <w:lvlJc w:val="left"/>
      <w:pPr>
        <w:ind w:left="3957" w:hanging="360"/>
      </w:pPr>
    </w:lvl>
    <w:lvl w:ilvl="5" w:tplc="0415001B" w:tentative="1">
      <w:start w:val="1"/>
      <w:numFmt w:val="lowerRoman"/>
      <w:lvlText w:val="%6."/>
      <w:lvlJc w:val="right"/>
      <w:pPr>
        <w:ind w:left="4677" w:hanging="180"/>
      </w:pPr>
    </w:lvl>
    <w:lvl w:ilvl="6" w:tplc="0415000F" w:tentative="1">
      <w:start w:val="1"/>
      <w:numFmt w:val="decimal"/>
      <w:lvlText w:val="%7."/>
      <w:lvlJc w:val="left"/>
      <w:pPr>
        <w:ind w:left="5397" w:hanging="360"/>
      </w:pPr>
    </w:lvl>
    <w:lvl w:ilvl="7" w:tplc="04150019" w:tentative="1">
      <w:start w:val="1"/>
      <w:numFmt w:val="lowerLetter"/>
      <w:lvlText w:val="%8."/>
      <w:lvlJc w:val="left"/>
      <w:pPr>
        <w:ind w:left="6117" w:hanging="360"/>
      </w:pPr>
    </w:lvl>
    <w:lvl w:ilvl="8" w:tplc="0415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7" w15:restartNumberingAfterBreak="0">
    <w:nsid w:val="50215A7E"/>
    <w:multiLevelType w:val="multilevel"/>
    <w:tmpl w:val="B1CED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7C034A7"/>
    <w:multiLevelType w:val="multilevel"/>
    <w:tmpl w:val="47424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FB4D40"/>
    <w:multiLevelType w:val="multilevel"/>
    <w:tmpl w:val="D06C72DA"/>
    <w:lvl w:ilvl="0">
      <w:start w:val="2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B5F13DB"/>
    <w:multiLevelType w:val="multilevel"/>
    <w:tmpl w:val="E3FE1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1173ED"/>
    <w:multiLevelType w:val="hybridMultilevel"/>
    <w:tmpl w:val="34C288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4E7EFC"/>
    <w:multiLevelType w:val="multilevel"/>
    <w:tmpl w:val="BCE66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0BD7D7B"/>
    <w:multiLevelType w:val="hybridMultilevel"/>
    <w:tmpl w:val="B65433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B359F3"/>
    <w:multiLevelType w:val="hybridMultilevel"/>
    <w:tmpl w:val="EBF4B1B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FA0EE5"/>
    <w:multiLevelType w:val="multilevel"/>
    <w:tmpl w:val="3F96A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4AA7453"/>
    <w:multiLevelType w:val="hybridMultilevel"/>
    <w:tmpl w:val="AA0AD66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F15387"/>
    <w:multiLevelType w:val="multilevel"/>
    <w:tmpl w:val="42225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156B0B"/>
    <w:multiLevelType w:val="hybridMultilevel"/>
    <w:tmpl w:val="8E48EE6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274B5C"/>
    <w:multiLevelType w:val="multilevel"/>
    <w:tmpl w:val="ABDE0EF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FC27D58"/>
    <w:multiLevelType w:val="multilevel"/>
    <w:tmpl w:val="C3507A9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32"/>
  </w:num>
  <w:num w:numId="3">
    <w:abstractNumId w:val="36"/>
  </w:num>
  <w:num w:numId="4">
    <w:abstractNumId w:val="21"/>
  </w:num>
  <w:num w:numId="5">
    <w:abstractNumId w:val="25"/>
  </w:num>
  <w:num w:numId="6">
    <w:abstractNumId w:val="17"/>
  </w:num>
  <w:num w:numId="7">
    <w:abstractNumId w:val="0"/>
  </w:num>
  <w:num w:numId="8">
    <w:abstractNumId w:val="27"/>
  </w:num>
  <w:num w:numId="9">
    <w:abstractNumId w:val="38"/>
  </w:num>
  <w:num w:numId="10">
    <w:abstractNumId w:val="18"/>
  </w:num>
  <w:num w:numId="11">
    <w:abstractNumId w:val="31"/>
  </w:num>
  <w:num w:numId="12">
    <w:abstractNumId w:val="1"/>
  </w:num>
  <w:num w:numId="13">
    <w:abstractNumId w:val="22"/>
  </w:num>
  <w:num w:numId="14">
    <w:abstractNumId w:val="39"/>
  </w:num>
  <w:num w:numId="15">
    <w:abstractNumId w:val="14"/>
  </w:num>
  <w:num w:numId="16">
    <w:abstractNumId w:val="20"/>
  </w:num>
  <w:num w:numId="17">
    <w:abstractNumId w:val="23"/>
  </w:num>
  <w:num w:numId="18">
    <w:abstractNumId w:val="19"/>
  </w:num>
  <w:num w:numId="19">
    <w:abstractNumId w:val="11"/>
  </w:num>
  <w:num w:numId="20">
    <w:abstractNumId w:val="37"/>
  </w:num>
  <w:num w:numId="21">
    <w:abstractNumId w:val="2"/>
  </w:num>
  <w:num w:numId="22">
    <w:abstractNumId w:val="3"/>
  </w:num>
  <w:num w:numId="23">
    <w:abstractNumId w:val="29"/>
  </w:num>
  <w:num w:numId="24">
    <w:abstractNumId w:val="15"/>
  </w:num>
  <w:num w:numId="25">
    <w:abstractNumId w:val="4"/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</w:num>
  <w:num w:numId="28">
    <w:abstractNumId w:val="28"/>
  </w:num>
  <w:num w:numId="29">
    <w:abstractNumId w:val="26"/>
  </w:num>
  <w:num w:numId="30">
    <w:abstractNumId w:val="10"/>
  </w:num>
  <w:num w:numId="31">
    <w:abstractNumId w:val="8"/>
  </w:num>
  <w:num w:numId="32">
    <w:abstractNumId w:val="34"/>
  </w:num>
  <w:num w:numId="33">
    <w:abstractNumId w:val="24"/>
  </w:num>
  <w:num w:numId="34">
    <w:abstractNumId w:val="40"/>
  </w:num>
  <w:num w:numId="35">
    <w:abstractNumId w:val="7"/>
  </w:num>
  <w:num w:numId="36">
    <w:abstractNumId w:val="9"/>
  </w:num>
  <w:num w:numId="37">
    <w:abstractNumId w:val="13"/>
  </w:num>
  <w:num w:numId="38">
    <w:abstractNumId w:val="12"/>
  </w:num>
  <w:num w:numId="39">
    <w:abstractNumId w:val="30"/>
  </w:num>
  <w:num w:numId="40">
    <w:abstractNumId w:val="3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attachedTemplate r:id="rId1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9B6"/>
    <w:rsid w:val="00000817"/>
    <w:rsid w:val="00000909"/>
    <w:rsid w:val="00005A22"/>
    <w:rsid w:val="000061DD"/>
    <w:rsid w:val="000147E2"/>
    <w:rsid w:val="0001621A"/>
    <w:rsid w:val="000166CD"/>
    <w:rsid w:val="0002041D"/>
    <w:rsid w:val="0002227C"/>
    <w:rsid w:val="00022B7C"/>
    <w:rsid w:val="000248C9"/>
    <w:rsid w:val="00025261"/>
    <w:rsid w:val="00025AAB"/>
    <w:rsid w:val="00025C34"/>
    <w:rsid w:val="000271FE"/>
    <w:rsid w:val="00027928"/>
    <w:rsid w:val="00032E06"/>
    <w:rsid w:val="00034E1D"/>
    <w:rsid w:val="0003677F"/>
    <w:rsid w:val="00037872"/>
    <w:rsid w:val="000407A4"/>
    <w:rsid w:val="000411D6"/>
    <w:rsid w:val="00041CF3"/>
    <w:rsid w:val="00044067"/>
    <w:rsid w:val="0004517B"/>
    <w:rsid w:val="00046576"/>
    <w:rsid w:val="000477D8"/>
    <w:rsid w:val="00047C5A"/>
    <w:rsid w:val="00047C8F"/>
    <w:rsid w:val="0005073E"/>
    <w:rsid w:val="00051D39"/>
    <w:rsid w:val="00052CFC"/>
    <w:rsid w:val="00055978"/>
    <w:rsid w:val="00055B85"/>
    <w:rsid w:val="00060DE3"/>
    <w:rsid w:val="00061B4F"/>
    <w:rsid w:val="000643B1"/>
    <w:rsid w:val="000655A7"/>
    <w:rsid w:val="00065800"/>
    <w:rsid w:val="00067C09"/>
    <w:rsid w:val="00071319"/>
    <w:rsid w:val="000717C9"/>
    <w:rsid w:val="0007242D"/>
    <w:rsid w:val="00073511"/>
    <w:rsid w:val="00073853"/>
    <w:rsid w:val="0008053C"/>
    <w:rsid w:val="000816DF"/>
    <w:rsid w:val="00084C77"/>
    <w:rsid w:val="00084CBC"/>
    <w:rsid w:val="00086C65"/>
    <w:rsid w:val="0008764A"/>
    <w:rsid w:val="000879B4"/>
    <w:rsid w:val="000923FC"/>
    <w:rsid w:val="000928EA"/>
    <w:rsid w:val="00092CA3"/>
    <w:rsid w:val="00096D5F"/>
    <w:rsid w:val="00097735"/>
    <w:rsid w:val="000A1326"/>
    <w:rsid w:val="000A296D"/>
    <w:rsid w:val="000A544B"/>
    <w:rsid w:val="000A62C8"/>
    <w:rsid w:val="000A6D9D"/>
    <w:rsid w:val="000B106B"/>
    <w:rsid w:val="000B1E9B"/>
    <w:rsid w:val="000B2AEF"/>
    <w:rsid w:val="000B4894"/>
    <w:rsid w:val="000B4D08"/>
    <w:rsid w:val="000B5095"/>
    <w:rsid w:val="000B65D1"/>
    <w:rsid w:val="000B7579"/>
    <w:rsid w:val="000B7843"/>
    <w:rsid w:val="000C1555"/>
    <w:rsid w:val="000C2ED1"/>
    <w:rsid w:val="000C7DCC"/>
    <w:rsid w:val="000D032E"/>
    <w:rsid w:val="000D09E3"/>
    <w:rsid w:val="000D0A24"/>
    <w:rsid w:val="000E0041"/>
    <w:rsid w:val="000E0F87"/>
    <w:rsid w:val="000E21C4"/>
    <w:rsid w:val="000E2CEB"/>
    <w:rsid w:val="000E34DC"/>
    <w:rsid w:val="000E3574"/>
    <w:rsid w:val="000E4A68"/>
    <w:rsid w:val="000E7F86"/>
    <w:rsid w:val="000F154C"/>
    <w:rsid w:val="000F1E42"/>
    <w:rsid w:val="000F4A1E"/>
    <w:rsid w:val="000F535E"/>
    <w:rsid w:val="000F598B"/>
    <w:rsid w:val="000F5E82"/>
    <w:rsid w:val="000F789F"/>
    <w:rsid w:val="000F7E6B"/>
    <w:rsid w:val="0010116D"/>
    <w:rsid w:val="00101AF7"/>
    <w:rsid w:val="001051CB"/>
    <w:rsid w:val="0010587A"/>
    <w:rsid w:val="0010641D"/>
    <w:rsid w:val="001131ED"/>
    <w:rsid w:val="00114E29"/>
    <w:rsid w:val="001154EF"/>
    <w:rsid w:val="00115905"/>
    <w:rsid w:val="00120CC2"/>
    <w:rsid w:val="001215AA"/>
    <w:rsid w:val="00122A3C"/>
    <w:rsid w:val="00122C7A"/>
    <w:rsid w:val="001230F6"/>
    <w:rsid w:val="001303F8"/>
    <w:rsid w:val="00132A87"/>
    <w:rsid w:val="0014485F"/>
    <w:rsid w:val="001466CE"/>
    <w:rsid w:val="001476BD"/>
    <w:rsid w:val="001511B3"/>
    <w:rsid w:val="00152E31"/>
    <w:rsid w:val="001534E2"/>
    <w:rsid w:val="00154653"/>
    <w:rsid w:val="00155046"/>
    <w:rsid w:val="001601A9"/>
    <w:rsid w:val="0016047F"/>
    <w:rsid w:val="0016363A"/>
    <w:rsid w:val="00165A6E"/>
    <w:rsid w:val="0016710E"/>
    <w:rsid w:val="00167A84"/>
    <w:rsid w:val="00172CBC"/>
    <w:rsid w:val="0017377E"/>
    <w:rsid w:val="00173C26"/>
    <w:rsid w:val="00174987"/>
    <w:rsid w:val="00175524"/>
    <w:rsid w:val="00180DF0"/>
    <w:rsid w:val="00182EC8"/>
    <w:rsid w:val="0018495C"/>
    <w:rsid w:val="0018541A"/>
    <w:rsid w:val="00190ACD"/>
    <w:rsid w:val="00191895"/>
    <w:rsid w:val="001919F3"/>
    <w:rsid w:val="00193567"/>
    <w:rsid w:val="00194777"/>
    <w:rsid w:val="001949C7"/>
    <w:rsid w:val="00195536"/>
    <w:rsid w:val="00195765"/>
    <w:rsid w:val="00196ADD"/>
    <w:rsid w:val="00197680"/>
    <w:rsid w:val="001A0397"/>
    <w:rsid w:val="001A046F"/>
    <w:rsid w:val="001A6EEE"/>
    <w:rsid w:val="001A72B1"/>
    <w:rsid w:val="001B0148"/>
    <w:rsid w:val="001B26FA"/>
    <w:rsid w:val="001B276E"/>
    <w:rsid w:val="001B5454"/>
    <w:rsid w:val="001B5C2C"/>
    <w:rsid w:val="001B7E91"/>
    <w:rsid w:val="001C02F0"/>
    <w:rsid w:val="001C0619"/>
    <w:rsid w:val="001C51BE"/>
    <w:rsid w:val="001C535F"/>
    <w:rsid w:val="001C5D0D"/>
    <w:rsid w:val="001C5FE1"/>
    <w:rsid w:val="001C65FE"/>
    <w:rsid w:val="001C6A4F"/>
    <w:rsid w:val="001D1C6B"/>
    <w:rsid w:val="001D1EE8"/>
    <w:rsid w:val="001D32FF"/>
    <w:rsid w:val="001D4089"/>
    <w:rsid w:val="001D4245"/>
    <w:rsid w:val="001D6311"/>
    <w:rsid w:val="001D7512"/>
    <w:rsid w:val="001E0D45"/>
    <w:rsid w:val="001E0E65"/>
    <w:rsid w:val="001E10A7"/>
    <w:rsid w:val="001E2E2A"/>
    <w:rsid w:val="001E322E"/>
    <w:rsid w:val="001E4EFF"/>
    <w:rsid w:val="001E604A"/>
    <w:rsid w:val="001E7549"/>
    <w:rsid w:val="001E7B8F"/>
    <w:rsid w:val="001F1D7B"/>
    <w:rsid w:val="001F309E"/>
    <w:rsid w:val="001F4889"/>
    <w:rsid w:val="001F5329"/>
    <w:rsid w:val="001F54F4"/>
    <w:rsid w:val="001F6E26"/>
    <w:rsid w:val="001F6E83"/>
    <w:rsid w:val="00200CFC"/>
    <w:rsid w:val="002033E2"/>
    <w:rsid w:val="002103C0"/>
    <w:rsid w:val="0021089A"/>
    <w:rsid w:val="00211A55"/>
    <w:rsid w:val="00211FFC"/>
    <w:rsid w:val="00213096"/>
    <w:rsid w:val="00213BDB"/>
    <w:rsid w:val="0021421B"/>
    <w:rsid w:val="00215471"/>
    <w:rsid w:val="00220B5E"/>
    <w:rsid w:val="00220F0C"/>
    <w:rsid w:val="00221DF4"/>
    <w:rsid w:val="00223571"/>
    <w:rsid w:val="00225C2C"/>
    <w:rsid w:val="002308D9"/>
    <w:rsid w:val="0023124D"/>
    <w:rsid w:val="00232903"/>
    <w:rsid w:val="002344CC"/>
    <w:rsid w:val="00234D37"/>
    <w:rsid w:val="002406E2"/>
    <w:rsid w:val="00240A3A"/>
    <w:rsid w:val="00243519"/>
    <w:rsid w:val="0025013F"/>
    <w:rsid w:val="0025103F"/>
    <w:rsid w:val="00252AAF"/>
    <w:rsid w:val="0025332F"/>
    <w:rsid w:val="00255245"/>
    <w:rsid w:val="00255E85"/>
    <w:rsid w:val="002603EE"/>
    <w:rsid w:val="00261732"/>
    <w:rsid w:val="00263A16"/>
    <w:rsid w:val="00265715"/>
    <w:rsid w:val="002717D4"/>
    <w:rsid w:val="00271D1D"/>
    <w:rsid w:val="00273028"/>
    <w:rsid w:val="002741E9"/>
    <w:rsid w:val="0027421C"/>
    <w:rsid w:val="002752FF"/>
    <w:rsid w:val="00281D3A"/>
    <w:rsid w:val="00285899"/>
    <w:rsid w:val="00295E05"/>
    <w:rsid w:val="002A2B44"/>
    <w:rsid w:val="002A4376"/>
    <w:rsid w:val="002A43E9"/>
    <w:rsid w:val="002B1243"/>
    <w:rsid w:val="002B3AB0"/>
    <w:rsid w:val="002B3F00"/>
    <w:rsid w:val="002B540F"/>
    <w:rsid w:val="002B5533"/>
    <w:rsid w:val="002B57CB"/>
    <w:rsid w:val="002C0519"/>
    <w:rsid w:val="002C2185"/>
    <w:rsid w:val="002C377D"/>
    <w:rsid w:val="002C4135"/>
    <w:rsid w:val="002C4778"/>
    <w:rsid w:val="002C4BDC"/>
    <w:rsid w:val="002C548E"/>
    <w:rsid w:val="002C7693"/>
    <w:rsid w:val="002C7845"/>
    <w:rsid w:val="002C7B7F"/>
    <w:rsid w:val="002D1785"/>
    <w:rsid w:val="002D2104"/>
    <w:rsid w:val="002D24FE"/>
    <w:rsid w:val="002D48E2"/>
    <w:rsid w:val="002D4C36"/>
    <w:rsid w:val="002D6A05"/>
    <w:rsid w:val="002D6E32"/>
    <w:rsid w:val="002D74CB"/>
    <w:rsid w:val="002E003E"/>
    <w:rsid w:val="002E27BC"/>
    <w:rsid w:val="002E2EDE"/>
    <w:rsid w:val="002E37B7"/>
    <w:rsid w:val="002E59E7"/>
    <w:rsid w:val="002F0C13"/>
    <w:rsid w:val="002F1AC9"/>
    <w:rsid w:val="002F46B6"/>
    <w:rsid w:val="002F64FB"/>
    <w:rsid w:val="00300CB6"/>
    <w:rsid w:val="00301039"/>
    <w:rsid w:val="00301522"/>
    <w:rsid w:val="00302719"/>
    <w:rsid w:val="00302C7C"/>
    <w:rsid w:val="00302CD2"/>
    <w:rsid w:val="00302F6E"/>
    <w:rsid w:val="00312EA7"/>
    <w:rsid w:val="00315AE8"/>
    <w:rsid w:val="0032361F"/>
    <w:rsid w:val="00325B34"/>
    <w:rsid w:val="003269F6"/>
    <w:rsid w:val="003340E5"/>
    <w:rsid w:val="003357EB"/>
    <w:rsid w:val="0033799B"/>
    <w:rsid w:val="00337B9C"/>
    <w:rsid w:val="00342AB4"/>
    <w:rsid w:val="00342D2E"/>
    <w:rsid w:val="00346290"/>
    <w:rsid w:val="00350122"/>
    <w:rsid w:val="00351BA0"/>
    <w:rsid w:val="003522F9"/>
    <w:rsid w:val="00354AD0"/>
    <w:rsid w:val="00357A59"/>
    <w:rsid w:val="00361B54"/>
    <w:rsid w:val="0036293A"/>
    <w:rsid w:val="00362ACC"/>
    <w:rsid w:val="003645D7"/>
    <w:rsid w:val="00365358"/>
    <w:rsid w:val="00366C19"/>
    <w:rsid w:val="003677DB"/>
    <w:rsid w:val="00371879"/>
    <w:rsid w:val="0037575D"/>
    <w:rsid w:val="00380705"/>
    <w:rsid w:val="003826B4"/>
    <w:rsid w:val="00383FCF"/>
    <w:rsid w:val="0038414D"/>
    <w:rsid w:val="00384BE1"/>
    <w:rsid w:val="00384CAF"/>
    <w:rsid w:val="00384DC5"/>
    <w:rsid w:val="003B2229"/>
    <w:rsid w:val="003B2ABB"/>
    <w:rsid w:val="003B2F24"/>
    <w:rsid w:val="003B34BB"/>
    <w:rsid w:val="003C2541"/>
    <w:rsid w:val="003C2C98"/>
    <w:rsid w:val="003C5576"/>
    <w:rsid w:val="003C5D3B"/>
    <w:rsid w:val="003C7C45"/>
    <w:rsid w:val="003D0019"/>
    <w:rsid w:val="003D02D1"/>
    <w:rsid w:val="003D3E5C"/>
    <w:rsid w:val="003D6BEF"/>
    <w:rsid w:val="003E1257"/>
    <w:rsid w:val="003E1D76"/>
    <w:rsid w:val="003E3B47"/>
    <w:rsid w:val="003E3D30"/>
    <w:rsid w:val="003F2417"/>
    <w:rsid w:val="003F560E"/>
    <w:rsid w:val="003F61B0"/>
    <w:rsid w:val="003F655B"/>
    <w:rsid w:val="003F65B7"/>
    <w:rsid w:val="00401060"/>
    <w:rsid w:val="00401628"/>
    <w:rsid w:val="004055E1"/>
    <w:rsid w:val="00405816"/>
    <w:rsid w:val="00406B3E"/>
    <w:rsid w:val="00410CC2"/>
    <w:rsid w:val="00411A90"/>
    <w:rsid w:val="00414563"/>
    <w:rsid w:val="00417783"/>
    <w:rsid w:val="004202A3"/>
    <w:rsid w:val="0042412A"/>
    <w:rsid w:val="004262BF"/>
    <w:rsid w:val="004310B9"/>
    <w:rsid w:val="00440FE6"/>
    <w:rsid w:val="00441B2B"/>
    <w:rsid w:val="00444BD4"/>
    <w:rsid w:val="00447A64"/>
    <w:rsid w:val="00447FC0"/>
    <w:rsid w:val="00450B4B"/>
    <w:rsid w:val="00451B33"/>
    <w:rsid w:val="004525AF"/>
    <w:rsid w:val="00452884"/>
    <w:rsid w:val="00454B53"/>
    <w:rsid w:val="004550BF"/>
    <w:rsid w:val="00456C1B"/>
    <w:rsid w:val="0046045F"/>
    <w:rsid w:val="00461B0A"/>
    <w:rsid w:val="004627F9"/>
    <w:rsid w:val="00464C43"/>
    <w:rsid w:val="00465630"/>
    <w:rsid w:val="004703D2"/>
    <w:rsid w:val="00472258"/>
    <w:rsid w:val="00475B97"/>
    <w:rsid w:val="00476FE5"/>
    <w:rsid w:val="0047734D"/>
    <w:rsid w:val="00480F41"/>
    <w:rsid w:val="004826A7"/>
    <w:rsid w:val="0048284D"/>
    <w:rsid w:val="00485068"/>
    <w:rsid w:val="00485703"/>
    <w:rsid w:val="0048783F"/>
    <w:rsid w:val="004907FB"/>
    <w:rsid w:val="00493321"/>
    <w:rsid w:val="00497490"/>
    <w:rsid w:val="004A2254"/>
    <w:rsid w:val="004A3C4F"/>
    <w:rsid w:val="004A46EA"/>
    <w:rsid w:val="004A52BF"/>
    <w:rsid w:val="004A5E62"/>
    <w:rsid w:val="004B0880"/>
    <w:rsid w:val="004B1591"/>
    <w:rsid w:val="004B2079"/>
    <w:rsid w:val="004B4837"/>
    <w:rsid w:val="004B5D37"/>
    <w:rsid w:val="004B6FB6"/>
    <w:rsid w:val="004C3872"/>
    <w:rsid w:val="004C3962"/>
    <w:rsid w:val="004C50D5"/>
    <w:rsid w:val="004C7463"/>
    <w:rsid w:val="004D12C4"/>
    <w:rsid w:val="004D2320"/>
    <w:rsid w:val="004D44C8"/>
    <w:rsid w:val="004D763D"/>
    <w:rsid w:val="004D791C"/>
    <w:rsid w:val="004D7DD6"/>
    <w:rsid w:val="004E2217"/>
    <w:rsid w:val="004F06A2"/>
    <w:rsid w:val="004F14A9"/>
    <w:rsid w:val="004F352C"/>
    <w:rsid w:val="004F4FA2"/>
    <w:rsid w:val="00501FD7"/>
    <w:rsid w:val="00502022"/>
    <w:rsid w:val="0050284D"/>
    <w:rsid w:val="0050452E"/>
    <w:rsid w:val="00504B06"/>
    <w:rsid w:val="00505EA9"/>
    <w:rsid w:val="00506394"/>
    <w:rsid w:val="00507BE4"/>
    <w:rsid w:val="00510E3C"/>
    <w:rsid w:val="00511A98"/>
    <w:rsid w:val="005121E8"/>
    <w:rsid w:val="00512C3E"/>
    <w:rsid w:val="00513532"/>
    <w:rsid w:val="00516B64"/>
    <w:rsid w:val="005207E5"/>
    <w:rsid w:val="00524303"/>
    <w:rsid w:val="00525E74"/>
    <w:rsid w:val="005268A1"/>
    <w:rsid w:val="0053249D"/>
    <w:rsid w:val="005326C9"/>
    <w:rsid w:val="005332C1"/>
    <w:rsid w:val="0053593D"/>
    <w:rsid w:val="00535B35"/>
    <w:rsid w:val="0053630A"/>
    <w:rsid w:val="00537B3D"/>
    <w:rsid w:val="00540449"/>
    <w:rsid w:val="0054117E"/>
    <w:rsid w:val="00543554"/>
    <w:rsid w:val="005452BD"/>
    <w:rsid w:val="00545535"/>
    <w:rsid w:val="0054580B"/>
    <w:rsid w:val="00552DCC"/>
    <w:rsid w:val="00552E50"/>
    <w:rsid w:val="005536BA"/>
    <w:rsid w:val="00554901"/>
    <w:rsid w:val="005559E9"/>
    <w:rsid w:val="00560D59"/>
    <w:rsid w:val="005611FE"/>
    <w:rsid w:val="00563B67"/>
    <w:rsid w:val="005642BC"/>
    <w:rsid w:val="00565D14"/>
    <w:rsid w:val="00566CC1"/>
    <w:rsid w:val="00567340"/>
    <w:rsid w:val="00567D8C"/>
    <w:rsid w:val="00575292"/>
    <w:rsid w:val="00576352"/>
    <w:rsid w:val="00581F7C"/>
    <w:rsid w:val="00582B04"/>
    <w:rsid w:val="0058364D"/>
    <w:rsid w:val="005838C9"/>
    <w:rsid w:val="005926E6"/>
    <w:rsid w:val="005963A4"/>
    <w:rsid w:val="00596E08"/>
    <w:rsid w:val="005A12D0"/>
    <w:rsid w:val="005A2556"/>
    <w:rsid w:val="005A2DF0"/>
    <w:rsid w:val="005A3888"/>
    <w:rsid w:val="005A42E3"/>
    <w:rsid w:val="005A4A44"/>
    <w:rsid w:val="005A4AD7"/>
    <w:rsid w:val="005A6C54"/>
    <w:rsid w:val="005B0A73"/>
    <w:rsid w:val="005B2494"/>
    <w:rsid w:val="005B3ADD"/>
    <w:rsid w:val="005B6109"/>
    <w:rsid w:val="005B63A6"/>
    <w:rsid w:val="005B6A7D"/>
    <w:rsid w:val="005C0FE2"/>
    <w:rsid w:val="005C130D"/>
    <w:rsid w:val="005C402A"/>
    <w:rsid w:val="005C49CA"/>
    <w:rsid w:val="005C59C4"/>
    <w:rsid w:val="005C5EC2"/>
    <w:rsid w:val="005C66CC"/>
    <w:rsid w:val="005C6D29"/>
    <w:rsid w:val="005C7540"/>
    <w:rsid w:val="005D0205"/>
    <w:rsid w:val="005D181A"/>
    <w:rsid w:val="005D3E7A"/>
    <w:rsid w:val="005D44EB"/>
    <w:rsid w:val="005D48AA"/>
    <w:rsid w:val="005D4A52"/>
    <w:rsid w:val="005D7B2D"/>
    <w:rsid w:val="005E308D"/>
    <w:rsid w:val="005E6073"/>
    <w:rsid w:val="005E71E8"/>
    <w:rsid w:val="005E7CF0"/>
    <w:rsid w:val="005F0B2C"/>
    <w:rsid w:val="005F1438"/>
    <w:rsid w:val="005F4251"/>
    <w:rsid w:val="005F4616"/>
    <w:rsid w:val="005F6C8D"/>
    <w:rsid w:val="00602EDC"/>
    <w:rsid w:val="00603F9F"/>
    <w:rsid w:val="00604698"/>
    <w:rsid w:val="006046CD"/>
    <w:rsid w:val="00610228"/>
    <w:rsid w:val="00611B26"/>
    <w:rsid w:val="006121B5"/>
    <w:rsid w:val="00612481"/>
    <w:rsid w:val="006126F9"/>
    <w:rsid w:val="006215CC"/>
    <w:rsid w:val="006221A2"/>
    <w:rsid w:val="00625F03"/>
    <w:rsid w:val="006269B6"/>
    <w:rsid w:val="00626F36"/>
    <w:rsid w:val="0062781A"/>
    <w:rsid w:val="00642863"/>
    <w:rsid w:val="00642A68"/>
    <w:rsid w:val="00644EB4"/>
    <w:rsid w:val="0064541C"/>
    <w:rsid w:val="00647C1D"/>
    <w:rsid w:val="006536E8"/>
    <w:rsid w:val="00653F34"/>
    <w:rsid w:val="00654337"/>
    <w:rsid w:val="00660089"/>
    <w:rsid w:val="006607D3"/>
    <w:rsid w:val="006614F9"/>
    <w:rsid w:val="00662984"/>
    <w:rsid w:val="0066330C"/>
    <w:rsid w:val="0066394F"/>
    <w:rsid w:val="0066709C"/>
    <w:rsid w:val="00667DA5"/>
    <w:rsid w:val="00667F89"/>
    <w:rsid w:val="00671033"/>
    <w:rsid w:val="006719E3"/>
    <w:rsid w:val="00676B21"/>
    <w:rsid w:val="00677E68"/>
    <w:rsid w:val="00684BCA"/>
    <w:rsid w:val="006852B7"/>
    <w:rsid w:val="00685E9B"/>
    <w:rsid w:val="006864D3"/>
    <w:rsid w:val="006946CA"/>
    <w:rsid w:val="006963C7"/>
    <w:rsid w:val="006964A8"/>
    <w:rsid w:val="006968D9"/>
    <w:rsid w:val="00696DFD"/>
    <w:rsid w:val="006A467D"/>
    <w:rsid w:val="006A4A67"/>
    <w:rsid w:val="006A6B95"/>
    <w:rsid w:val="006A7E22"/>
    <w:rsid w:val="006B0221"/>
    <w:rsid w:val="006B05DD"/>
    <w:rsid w:val="006B1F3A"/>
    <w:rsid w:val="006B21F0"/>
    <w:rsid w:val="006B469D"/>
    <w:rsid w:val="006C02D0"/>
    <w:rsid w:val="006C0C15"/>
    <w:rsid w:val="006C246F"/>
    <w:rsid w:val="006C2A67"/>
    <w:rsid w:val="006D0EF6"/>
    <w:rsid w:val="006D0FB9"/>
    <w:rsid w:val="006D1087"/>
    <w:rsid w:val="006D16EE"/>
    <w:rsid w:val="006D230E"/>
    <w:rsid w:val="006D3F49"/>
    <w:rsid w:val="006D503A"/>
    <w:rsid w:val="006D6906"/>
    <w:rsid w:val="006E1690"/>
    <w:rsid w:val="006E1B2F"/>
    <w:rsid w:val="006E3C36"/>
    <w:rsid w:val="006E55AF"/>
    <w:rsid w:val="006E56C6"/>
    <w:rsid w:val="006E5F6F"/>
    <w:rsid w:val="006F1E4C"/>
    <w:rsid w:val="006F2ADC"/>
    <w:rsid w:val="006F2D46"/>
    <w:rsid w:val="006F318C"/>
    <w:rsid w:val="006F42CE"/>
    <w:rsid w:val="006F4557"/>
    <w:rsid w:val="006F45C0"/>
    <w:rsid w:val="006F4835"/>
    <w:rsid w:val="006F492C"/>
    <w:rsid w:val="006F5EE7"/>
    <w:rsid w:val="007022F1"/>
    <w:rsid w:val="00703055"/>
    <w:rsid w:val="00703F09"/>
    <w:rsid w:val="0070510F"/>
    <w:rsid w:val="0071004F"/>
    <w:rsid w:val="00710C48"/>
    <w:rsid w:val="00714291"/>
    <w:rsid w:val="00715AF2"/>
    <w:rsid w:val="007173DE"/>
    <w:rsid w:val="007201BB"/>
    <w:rsid w:val="00721DA7"/>
    <w:rsid w:val="00725253"/>
    <w:rsid w:val="007306EC"/>
    <w:rsid w:val="00730D8F"/>
    <w:rsid w:val="00730EB3"/>
    <w:rsid w:val="00731A06"/>
    <w:rsid w:val="00733503"/>
    <w:rsid w:val="0073398A"/>
    <w:rsid w:val="007350E3"/>
    <w:rsid w:val="0073555C"/>
    <w:rsid w:val="00737978"/>
    <w:rsid w:val="00740D86"/>
    <w:rsid w:val="00741948"/>
    <w:rsid w:val="00742837"/>
    <w:rsid w:val="00744913"/>
    <w:rsid w:val="00745403"/>
    <w:rsid w:val="007467DA"/>
    <w:rsid w:val="007517FC"/>
    <w:rsid w:val="0075271E"/>
    <w:rsid w:val="00752D3C"/>
    <w:rsid w:val="00760580"/>
    <w:rsid w:val="00760949"/>
    <w:rsid w:val="00762805"/>
    <w:rsid w:val="00763A90"/>
    <w:rsid w:val="00765996"/>
    <w:rsid w:val="00767C78"/>
    <w:rsid w:val="007721D1"/>
    <w:rsid w:val="007728BA"/>
    <w:rsid w:val="007737C1"/>
    <w:rsid w:val="007749C6"/>
    <w:rsid w:val="0077769B"/>
    <w:rsid w:val="00780749"/>
    <w:rsid w:val="0078158B"/>
    <w:rsid w:val="007823DA"/>
    <w:rsid w:val="0078589E"/>
    <w:rsid w:val="007915F7"/>
    <w:rsid w:val="00791963"/>
    <w:rsid w:val="00791F8A"/>
    <w:rsid w:val="00796CE5"/>
    <w:rsid w:val="00796E48"/>
    <w:rsid w:val="007A01B8"/>
    <w:rsid w:val="007A086C"/>
    <w:rsid w:val="007A1B24"/>
    <w:rsid w:val="007A35CB"/>
    <w:rsid w:val="007A3D3D"/>
    <w:rsid w:val="007A4326"/>
    <w:rsid w:val="007A5E50"/>
    <w:rsid w:val="007B27CE"/>
    <w:rsid w:val="007B29FE"/>
    <w:rsid w:val="007B31AF"/>
    <w:rsid w:val="007B5046"/>
    <w:rsid w:val="007B67D0"/>
    <w:rsid w:val="007B6875"/>
    <w:rsid w:val="007C1105"/>
    <w:rsid w:val="007C1178"/>
    <w:rsid w:val="007C2E9B"/>
    <w:rsid w:val="007C3322"/>
    <w:rsid w:val="007D036D"/>
    <w:rsid w:val="007D4483"/>
    <w:rsid w:val="007D6AEC"/>
    <w:rsid w:val="007E1DF5"/>
    <w:rsid w:val="007E2214"/>
    <w:rsid w:val="007E31F9"/>
    <w:rsid w:val="007E5396"/>
    <w:rsid w:val="007E7E5E"/>
    <w:rsid w:val="007F0023"/>
    <w:rsid w:val="007F11A0"/>
    <w:rsid w:val="007F1538"/>
    <w:rsid w:val="007F5DCA"/>
    <w:rsid w:val="00805041"/>
    <w:rsid w:val="00805380"/>
    <w:rsid w:val="0081169E"/>
    <w:rsid w:val="00812425"/>
    <w:rsid w:val="00812D7F"/>
    <w:rsid w:val="008150DF"/>
    <w:rsid w:val="00815592"/>
    <w:rsid w:val="00815C2B"/>
    <w:rsid w:val="008178A0"/>
    <w:rsid w:val="008211C3"/>
    <w:rsid w:val="008221A5"/>
    <w:rsid w:val="00824971"/>
    <w:rsid w:val="0082567E"/>
    <w:rsid w:val="00825793"/>
    <w:rsid w:val="00830548"/>
    <w:rsid w:val="00831CBF"/>
    <w:rsid w:val="0083200F"/>
    <w:rsid w:val="00834A84"/>
    <w:rsid w:val="00835AC4"/>
    <w:rsid w:val="008360CE"/>
    <w:rsid w:val="00840991"/>
    <w:rsid w:val="00841CE4"/>
    <w:rsid w:val="00841D7E"/>
    <w:rsid w:val="00852F50"/>
    <w:rsid w:val="00854552"/>
    <w:rsid w:val="0085593B"/>
    <w:rsid w:val="00857FEE"/>
    <w:rsid w:val="00860D35"/>
    <w:rsid w:val="00861F92"/>
    <w:rsid w:val="00864A2A"/>
    <w:rsid w:val="00865144"/>
    <w:rsid w:val="008736CE"/>
    <w:rsid w:val="00873C00"/>
    <w:rsid w:val="00874626"/>
    <w:rsid w:val="0087566D"/>
    <w:rsid w:val="008757DB"/>
    <w:rsid w:val="00876FAF"/>
    <w:rsid w:val="00881289"/>
    <w:rsid w:val="0088199E"/>
    <w:rsid w:val="00883495"/>
    <w:rsid w:val="00883D3D"/>
    <w:rsid w:val="0088611B"/>
    <w:rsid w:val="008863CE"/>
    <w:rsid w:val="0088712F"/>
    <w:rsid w:val="00890E16"/>
    <w:rsid w:val="00892C25"/>
    <w:rsid w:val="00895006"/>
    <w:rsid w:val="008956DE"/>
    <w:rsid w:val="00896CE3"/>
    <w:rsid w:val="00897363"/>
    <w:rsid w:val="00897D46"/>
    <w:rsid w:val="008A0A37"/>
    <w:rsid w:val="008A11F9"/>
    <w:rsid w:val="008A1CBB"/>
    <w:rsid w:val="008A4EF5"/>
    <w:rsid w:val="008B71EF"/>
    <w:rsid w:val="008B7392"/>
    <w:rsid w:val="008B7C4B"/>
    <w:rsid w:val="008C076B"/>
    <w:rsid w:val="008C6191"/>
    <w:rsid w:val="008D01FE"/>
    <w:rsid w:val="008D0578"/>
    <w:rsid w:val="008D1B4A"/>
    <w:rsid w:val="008D20B8"/>
    <w:rsid w:val="008D3AED"/>
    <w:rsid w:val="008D524B"/>
    <w:rsid w:val="008D5BA8"/>
    <w:rsid w:val="008D6B51"/>
    <w:rsid w:val="008E0B8F"/>
    <w:rsid w:val="008E3EE9"/>
    <w:rsid w:val="008E4FDD"/>
    <w:rsid w:val="008F07F6"/>
    <w:rsid w:val="008F1A07"/>
    <w:rsid w:val="008F22BE"/>
    <w:rsid w:val="008F29E8"/>
    <w:rsid w:val="008F3214"/>
    <w:rsid w:val="008F3350"/>
    <w:rsid w:val="008F3A6A"/>
    <w:rsid w:val="009002B3"/>
    <w:rsid w:val="00901C4F"/>
    <w:rsid w:val="00901F13"/>
    <w:rsid w:val="00905132"/>
    <w:rsid w:val="0090611B"/>
    <w:rsid w:val="009073B0"/>
    <w:rsid w:val="009074BC"/>
    <w:rsid w:val="009106B5"/>
    <w:rsid w:val="00913FA2"/>
    <w:rsid w:val="0091592E"/>
    <w:rsid w:val="00917284"/>
    <w:rsid w:val="0092076F"/>
    <w:rsid w:val="0092301E"/>
    <w:rsid w:val="00923BB3"/>
    <w:rsid w:val="00927F53"/>
    <w:rsid w:val="00932774"/>
    <w:rsid w:val="00935526"/>
    <w:rsid w:val="0093625F"/>
    <w:rsid w:val="00940428"/>
    <w:rsid w:val="0094202C"/>
    <w:rsid w:val="00942F6F"/>
    <w:rsid w:val="009435A4"/>
    <w:rsid w:val="00943DFD"/>
    <w:rsid w:val="0094411D"/>
    <w:rsid w:val="00945917"/>
    <w:rsid w:val="00946ADA"/>
    <w:rsid w:val="00950238"/>
    <w:rsid w:val="00951D08"/>
    <w:rsid w:val="009541B9"/>
    <w:rsid w:val="00955D73"/>
    <w:rsid w:val="009576A0"/>
    <w:rsid w:val="00960722"/>
    <w:rsid w:val="009612DB"/>
    <w:rsid w:val="00965DB3"/>
    <w:rsid w:val="00966EE4"/>
    <w:rsid w:val="00966F20"/>
    <w:rsid w:val="009707E8"/>
    <w:rsid w:val="00972174"/>
    <w:rsid w:val="009751AE"/>
    <w:rsid w:val="009802C9"/>
    <w:rsid w:val="009837E6"/>
    <w:rsid w:val="00983A7B"/>
    <w:rsid w:val="00983E67"/>
    <w:rsid w:val="009860E3"/>
    <w:rsid w:val="00986D5A"/>
    <w:rsid w:val="009877B4"/>
    <w:rsid w:val="009878EC"/>
    <w:rsid w:val="00991002"/>
    <w:rsid w:val="0099119D"/>
    <w:rsid w:val="00991789"/>
    <w:rsid w:val="009941FB"/>
    <w:rsid w:val="009945B2"/>
    <w:rsid w:val="009966C3"/>
    <w:rsid w:val="009974F6"/>
    <w:rsid w:val="00997D2C"/>
    <w:rsid w:val="009A26BA"/>
    <w:rsid w:val="009A4AE5"/>
    <w:rsid w:val="009A7D9B"/>
    <w:rsid w:val="009B06A5"/>
    <w:rsid w:val="009B0F9D"/>
    <w:rsid w:val="009B1230"/>
    <w:rsid w:val="009B1855"/>
    <w:rsid w:val="009B3D58"/>
    <w:rsid w:val="009B5AF9"/>
    <w:rsid w:val="009B6057"/>
    <w:rsid w:val="009B6CC0"/>
    <w:rsid w:val="009C0681"/>
    <w:rsid w:val="009C0768"/>
    <w:rsid w:val="009C0EE4"/>
    <w:rsid w:val="009C18C7"/>
    <w:rsid w:val="009C299B"/>
    <w:rsid w:val="009C4BBE"/>
    <w:rsid w:val="009D287E"/>
    <w:rsid w:val="009D339B"/>
    <w:rsid w:val="009D4E7D"/>
    <w:rsid w:val="009D6529"/>
    <w:rsid w:val="009E03B1"/>
    <w:rsid w:val="009E3ACF"/>
    <w:rsid w:val="009E4A58"/>
    <w:rsid w:val="009E7762"/>
    <w:rsid w:val="009E7DC3"/>
    <w:rsid w:val="009F144D"/>
    <w:rsid w:val="009F4807"/>
    <w:rsid w:val="00A01E9A"/>
    <w:rsid w:val="00A021F6"/>
    <w:rsid w:val="00A02285"/>
    <w:rsid w:val="00A04683"/>
    <w:rsid w:val="00A051CF"/>
    <w:rsid w:val="00A1278F"/>
    <w:rsid w:val="00A136A6"/>
    <w:rsid w:val="00A15BA9"/>
    <w:rsid w:val="00A21EB8"/>
    <w:rsid w:val="00A231AD"/>
    <w:rsid w:val="00A25A52"/>
    <w:rsid w:val="00A26890"/>
    <w:rsid w:val="00A269C0"/>
    <w:rsid w:val="00A277A7"/>
    <w:rsid w:val="00A27933"/>
    <w:rsid w:val="00A279F6"/>
    <w:rsid w:val="00A30ACD"/>
    <w:rsid w:val="00A35236"/>
    <w:rsid w:val="00A40621"/>
    <w:rsid w:val="00A40C37"/>
    <w:rsid w:val="00A41714"/>
    <w:rsid w:val="00A42FD7"/>
    <w:rsid w:val="00A430C6"/>
    <w:rsid w:val="00A4310E"/>
    <w:rsid w:val="00A47C59"/>
    <w:rsid w:val="00A50F12"/>
    <w:rsid w:val="00A52C48"/>
    <w:rsid w:val="00A55499"/>
    <w:rsid w:val="00A577D9"/>
    <w:rsid w:val="00A57E3F"/>
    <w:rsid w:val="00A60370"/>
    <w:rsid w:val="00A60775"/>
    <w:rsid w:val="00A63A55"/>
    <w:rsid w:val="00A64FFA"/>
    <w:rsid w:val="00A65E14"/>
    <w:rsid w:val="00A67E38"/>
    <w:rsid w:val="00A819A6"/>
    <w:rsid w:val="00A81B85"/>
    <w:rsid w:val="00A93317"/>
    <w:rsid w:val="00A94342"/>
    <w:rsid w:val="00A949F5"/>
    <w:rsid w:val="00A95EE7"/>
    <w:rsid w:val="00AA0163"/>
    <w:rsid w:val="00AA0E39"/>
    <w:rsid w:val="00AA1780"/>
    <w:rsid w:val="00AA4132"/>
    <w:rsid w:val="00AA4802"/>
    <w:rsid w:val="00AA5C4B"/>
    <w:rsid w:val="00AA6DF8"/>
    <w:rsid w:val="00AA7CDF"/>
    <w:rsid w:val="00AB0FA6"/>
    <w:rsid w:val="00AB4664"/>
    <w:rsid w:val="00AB66FB"/>
    <w:rsid w:val="00AB7376"/>
    <w:rsid w:val="00AB7D2D"/>
    <w:rsid w:val="00AC79BF"/>
    <w:rsid w:val="00AD1576"/>
    <w:rsid w:val="00AD4584"/>
    <w:rsid w:val="00AD45D8"/>
    <w:rsid w:val="00AE18A1"/>
    <w:rsid w:val="00AE474F"/>
    <w:rsid w:val="00AE7127"/>
    <w:rsid w:val="00AF045E"/>
    <w:rsid w:val="00AF0FA4"/>
    <w:rsid w:val="00AF2733"/>
    <w:rsid w:val="00AF3799"/>
    <w:rsid w:val="00AF3956"/>
    <w:rsid w:val="00AF6A2A"/>
    <w:rsid w:val="00AF7FFA"/>
    <w:rsid w:val="00B0312C"/>
    <w:rsid w:val="00B031F8"/>
    <w:rsid w:val="00B04FB7"/>
    <w:rsid w:val="00B07C2A"/>
    <w:rsid w:val="00B1164E"/>
    <w:rsid w:val="00B15997"/>
    <w:rsid w:val="00B164F9"/>
    <w:rsid w:val="00B178D6"/>
    <w:rsid w:val="00B2077C"/>
    <w:rsid w:val="00B21F1F"/>
    <w:rsid w:val="00B243C2"/>
    <w:rsid w:val="00B24F33"/>
    <w:rsid w:val="00B27528"/>
    <w:rsid w:val="00B346C2"/>
    <w:rsid w:val="00B35E6E"/>
    <w:rsid w:val="00B366C1"/>
    <w:rsid w:val="00B37A7E"/>
    <w:rsid w:val="00B443E0"/>
    <w:rsid w:val="00B50259"/>
    <w:rsid w:val="00B5086D"/>
    <w:rsid w:val="00B5262D"/>
    <w:rsid w:val="00B526C8"/>
    <w:rsid w:val="00B55D08"/>
    <w:rsid w:val="00B646D3"/>
    <w:rsid w:val="00B6656B"/>
    <w:rsid w:val="00B66772"/>
    <w:rsid w:val="00B71021"/>
    <w:rsid w:val="00B72156"/>
    <w:rsid w:val="00B726E8"/>
    <w:rsid w:val="00B72B7F"/>
    <w:rsid w:val="00B730A2"/>
    <w:rsid w:val="00B8347A"/>
    <w:rsid w:val="00B836F2"/>
    <w:rsid w:val="00B83D30"/>
    <w:rsid w:val="00B86472"/>
    <w:rsid w:val="00B915D4"/>
    <w:rsid w:val="00B91C2F"/>
    <w:rsid w:val="00B952EF"/>
    <w:rsid w:val="00B96D2E"/>
    <w:rsid w:val="00BA1596"/>
    <w:rsid w:val="00BA1D0B"/>
    <w:rsid w:val="00BA22B6"/>
    <w:rsid w:val="00BA22E8"/>
    <w:rsid w:val="00BA29B6"/>
    <w:rsid w:val="00BB071A"/>
    <w:rsid w:val="00BB4E35"/>
    <w:rsid w:val="00BB55F8"/>
    <w:rsid w:val="00BB67F7"/>
    <w:rsid w:val="00BB7946"/>
    <w:rsid w:val="00BC2C79"/>
    <w:rsid w:val="00BC3B1A"/>
    <w:rsid w:val="00BC607A"/>
    <w:rsid w:val="00BC7C81"/>
    <w:rsid w:val="00BD67C8"/>
    <w:rsid w:val="00BE118B"/>
    <w:rsid w:val="00BE2678"/>
    <w:rsid w:val="00BE5AF9"/>
    <w:rsid w:val="00BE7367"/>
    <w:rsid w:val="00BE7BFD"/>
    <w:rsid w:val="00BF0C3B"/>
    <w:rsid w:val="00C01E9D"/>
    <w:rsid w:val="00C0411B"/>
    <w:rsid w:val="00C05658"/>
    <w:rsid w:val="00C06FD5"/>
    <w:rsid w:val="00C13B34"/>
    <w:rsid w:val="00C14373"/>
    <w:rsid w:val="00C14C5A"/>
    <w:rsid w:val="00C16238"/>
    <w:rsid w:val="00C16FB4"/>
    <w:rsid w:val="00C17E73"/>
    <w:rsid w:val="00C20E2E"/>
    <w:rsid w:val="00C22852"/>
    <w:rsid w:val="00C31A61"/>
    <w:rsid w:val="00C346DB"/>
    <w:rsid w:val="00C34A0F"/>
    <w:rsid w:val="00C35AD3"/>
    <w:rsid w:val="00C3640B"/>
    <w:rsid w:val="00C36513"/>
    <w:rsid w:val="00C3693B"/>
    <w:rsid w:val="00C40E24"/>
    <w:rsid w:val="00C439B3"/>
    <w:rsid w:val="00C4435C"/>
    <w:rsid w:val="00C44F65"/>
    <w:rsid w:val="00C4652A"/>
    <w:rsid w:val="00C47F0B"/>
    <w:rsid w:val="00C51E45"/>
    <w:rsid w:val="00C527D1"/>
    <w:rsid w:val="00C53DF6"/>
    <w:rsid w:val="00C54257"/>
    <w:rsid w:val="00C55B14"/>
    <w:rsid w:val="00C579EF"/>
    <w:rsid w:val="00C619BC"/>
    <w:rsid w:val="00C636D4"/>
    <w:rsid w:val="00C63C61"/>
    <w:rsid w:val="00C64B06"/>
    <w:rsid w:val="00C6519E"/>
    <w:rsid w:val="00C65464"/>
    <w:rsid w:val="00C661B4"/>
    <w:rsid w:val="00C6657B"/>
    <w:rsid w:val="00C66B59"/>
    <w:rsid w:val="00C67A24"/>
    <w:rsid w:val="00C703A8"/>
    <w:rsid w:val="00C73A52"/>
    <w:rsid w:val="00C74B5A"/>
    <w:rsid w:val="00C76368"/>
    <w:rsid w:val="00C76440"/>
    <w:rsid w:val="00C8050A"/>
    <w:rsid w:val="00C80D1F"/>
    <w:rsid w:val="00C8303F"/>
    <w:rsid w:val="00C87D0B"/>
    <w:rsid w:val="00C94D5A"/>
    <w:rsid w:val="00C95D02"/>
    <w:rsid w:val="00CA4F16"/>
    <w:rsid w:val="00CA5036"/>
    <w:rsid w:val="00CA58B1"/>
    <w:rsid w:val="00CA5C00"/>
    <w:rsid w:val="00CA60A3"/>
    <w:rsid w:val="00CA62ED"/>
    <w:rsid w:val="00CA6BF3"/>
    <w:rsid w:val="00CB0170"/>
    <w:rsid w:val="00CB1270"/>
    <w:rsid w:val="00CB4D38"/>
    <w:rsid w:val="00CB4FD6"/>
    <w:rsid w:val="00CB7317"/>
    <w:rsid w:val="00CC275E"/>
    <w:rsid w:val="00CC60DF"/>
    <w:rsid w:val="00CC6872"/>
    <w:rsid w:val="00CC7E8E"/>
    <w:rsid w:val="00CD0573"/>
    <w:rsid w:val="00CD1EC3"/>
    <w:rsid w:val="00CD2988"/>
    <w:rsid w:val="00CD299C"/>
    <w:rsid w:val="00CD3DAC"/>
    <w:rsid w:val="00CD4781"/>
    <w:rsid w:val="00CD5D78"/>
    <w:rsid w:val="00CE04CE"/>
    <w:rsid w:val="00CE3F63"/>
    <w:rsid w:val="00CE50FB"/>
    <w:rsid w:val="00CE5D9E"/>
    <w:rsid w:val="00CE6A1A"/>
    <w:rsid w:val="00CF2FC7"/>
    <w:rsid w:val="00CF6858"/>
    <w:rsid w:val="00CF77F4"/>
    <w:rsid w:val="00D036D3"/>
    <w:rsid w:val="00D03C94"/>
    <w:rsid w:val="00D046F3"/>
    <w:rsid w:val="00D05464"/>
    <w:rsid w:val="00D12962"/>
    <w:rsid w:val="00D168DA"/>
    <w:rsid w:val="00D17D3C"/>
    <w:rsid w:val="00D20746"/>
    <w:rsid w:val="00D23851"/>
    <w:rsid w:val="00D24DB6"/>
    <w:rsid w:val="00D252E3"/>
    <w:rsid w:val="00D25543"/>
    <w:rsid w:val="00D27712"/>
    <w:rsid w:val="00D3368C"/>
    <w:rsid w:val="00D34ABC"/>
    <w:rsid w:val="00D351BC"/>
    <w:rsid w:val="00D354D3"/>
    <w:rsid w:val="00D409D5"/>
    <w:rsid w:val="00D43B47"/>
    <w:rsid w:val="00D52F99"/>
    <w:rsid w:val="00D537A6"/>
    <w:rsid w:val="00D54711"/>
    <w:rsid w:val="00D5509C"/>
    <w:rsid w:val="00D554D7"/>
    <w:rsid w:val="00D55B15"/>
    <w:rsid w:val="00D55E67"/>
    <w:rsid w:val="00D574D8"/>
    <w:rsid w:val="00D57E52"/>
    <w:rsid w:val="00D606FE"/>
    <w:rsid w:val="00D60A2C"/>
    <w:rsid w:val="00D60D26"/>
    <w:rsid w:val="00D61D70"/>
    <w:rsid w:val="00D62BC3"/>
    <w:rsid w:val="00D62BEE"/>
    <w:rsid w:val="00D64D48"/>
    <w:rsid w:val="00D6691E"/>
    <w:rsid w:val="00D67B35"/>
    <w:rsid w:val="00D67E6A"/>
    <w:rsid w:val="00D70698"/>
    <w:rsid w:val="00D71A7B"/>
    <w:rsid w:val="00D71EE3"/>
    <w:rsid w:val="00D72049"/>
    <w:rsid w:val="00D729C8"/>
    <w:rsid w:val="00D730EC"/>
    <w:rsid w:val="00D75BC6"/>
    <w:rsid w:val="00D7654C"/>
    <w:rsid w:val="00D778B0"/>
    <w:rsid w:val="00D80236"/>
    <w:rsid w:val="00D80442"/>
    <w:rsid w:val="00D82922"/>
    <w:rsid w:val="00D84B44"/>
    <w:rsid w:val="00D90C09"/>
    <w:rsid w:val="00D91BB9"/>
    <w:rsid w:val="00D92C45"/>
    <w:rsid w:val="00D9326B"/>
    <w:rsid w:val="00D93D97"/>
    <w:rsid w:val="00D962BA"/>
    <w:rsid w:val="00D965FF"/>
    <w:rsid w:val="00D97AE8"/>
    <w:rsid w:val="00D97B1D"/>
    <w:rsid w:val="00DA0D03"/>
    <w:rsid w:val="00DA5751"/>
    <w:rsid w:val="00DB0ED8"/>
    <w:rsid w:val="00DB1768"/>
    <w:rsid w:val="00DB5692"/>
    <w:rsid w:val="00DB640A"/>
    <w:rsid w:val="00DB6888"/>
    <w:rsid w:val="00DB79AB"/>
    <w:rsid w:val="00DC0C80"/>
    <w:rsid w:val="00DC1580"/>
    <w:rsid w:val="00DC281E"/>
    <w:rsid w:val="00DC7139"/>
    <w:rsid w:val="00DD2C12"/>
    <w:rsid w:val="00DD2F42"/>
    <w:rsid w:val="00DD33DF"/>
    <w:rsid w:val="00DD3D65"/>
    <w:rsid w:val="00DD4693"/>
    <w:rsid w:val="00DD54AB"/>
    <w:rsid w:val="00DD62F6"/>
    <w:rsid w:val="00DD721E"/>
    <w:rsid w:val="00DE2FC3"/>
    <w:rsid w:val="00DE3710"/>
    <w:rsid w:val="00DE69D7"/>
    <w:rsid w:val="00DE6B7F"/>
    <w:rsid w:val="00DF28DC"/>
    <w:rsid w:val="00DF3716"/>
    <w:rsid w:val="00DF6DD9"/>
    <w:rsid w:val="00E0102D"/>
    <w:rsid w:val="00E02296"/>
    <w:rsid w:val="00E03351"/>
    <w:rsid w:val="00E0383B"/>
    <w:rsid w:val="00E03A62"/>
    <w:rsid w:val="00E04561"/>
    <w:rsid w:val="00E049E0"/>
    <w:rsid w:val="00E055AD"/>
    <w:rsid w:val="00E056B6"/>
    <w:rsid w:val="00E05FEC"/>
    <w:rsid w:val="00E0606F"/>
    <w:rsid w:val="00E13A75"/>
    <w:rsid w:val="00E14A28"/>
    <w:rsid w:val="00E1647F"/>
    <w:rsid w:val="00E220A1"/>
    <w:rsid w:val="00E25039"/>
    <w:rsid w:val="00E305B4"/>
    <w:rsid w:val="00E305E2"/>
    <w:rsid w:val="00E33047"/>
    <w:rsid w:val="00E33C6A"/>
    <w:rsid w:val="00E35199"/>
    <w:rsid w:val="00E36FB5"/>
    <w:rsid w:val="00E42065"/>
    <w:rsid w:val="00E429FE"/>
    <w:rsid w:val="00E52326"/>
    <w:rsid w:val="00E52D0A"/>
    <w:rsid w:val="00E54C9D"/>
    <w:rsid w:val="00E56365"/>
    <w:rsid w:val="00E5660A"/>
    <w:rsid w:val="00E56937"/>
    <w:rsid w:val="00E6559F"/>
    <w:rsid w:val="00E658CB"/>
    <w:rsid w:val="00E66E17"/>
    <w:rsid w:val="00E709EF"/>
    <w:rsid w:val="00E72146"/>
    <w:rsid w:val="00E72807"/>
    <w:rsid w:val="00E72EF1"/>
    <w:rsid w:val="00E72FC5"/>
    <w:rsid w:val="00E73C0E"/>
    <w:rsid w:val="00E7452F"/>
    <w:rsid w:val="00E80D62"/>
    <w:rsid w:val="00E81273"/>
    <w:rsid w:val="00E81F1B"/>
    <w:rsid w:val="00E83CBA"/>
    <w:rsid w:val="00E84A67"/>
    <w:rsid w:val="00E850B6"/>
    <w:rsid w:val="00E8665F"/>
    <w:rsid w:val="00E868A4"/>
    <w:rsid w:val="00E86B0D"/>
    <w:rsid w:val="00E92916"/>
    <w:rsid w:val="00E92B20"/>
    <w:rsid w:val="00E95614"/>
    <w:rsid w:val="00E975BA"/>
    <w:rsid w:val="00E979AC"/>
    <w:rsid w:val="00EA0A47"/>
    <w:rsid w:val="00EA0F1F"/>
    <w:rsid w:val="00EA29BD"/>
    <w:rsid w:val="00EA38DD"/>
    <w:rsid w:val="00EA3FA3"/>
    <w:rsid w:val="00EA5B98"/>
    <w:rsid w:val="00EA60B1"/>
    <w:rsid w:val="00EB0B99"/>
    <w:rsid w:val="00EB21CB"/>
    <w:rsid w:val="00EB23B1"/>
    <w:rsid w:val="00EB2C24"/>
    <w:rsid w:val="00EB4301"/>
    <w:rsid w:val="00EB4DCD"/>
    <w:rsid w:val="00EB6EB0"/>
    <w:rsid w:val="00EC0925"/>
    <w:rsid w:val="00EC0CD7"/>
    <w:rsid w:val="00EC3D32"/>
    <w:rsid w:val="00EC4A59"/>
    <w:rsid w:val="00EC53D1"/>
    <w:rsid w:val="00EC5E75"/>
    <w:rsid w:val="00EC627A"/>
    <w:rsid w:val="00EC63A7"/>
    <w:rsid w:val="00EC7B5E"/>
    <w:rsid w:val="00ED0FE9"/>
    <w:rsid w:val="00ED1FB6"/>
    <w:rsid w:val="00ED4629"/>
    <w:rsid w:val="00ED79AB"/>
    <w:rsid w:val="00ED7DBB"/>
    <w:rsid w:val="00EE09D0"/>
    <w:rsid w:val="00EE0AA7"/>
    <w:rsid w:val="00EE0D3E"/>
    <w:rsid w:val="00EE2980"/>
    <w:rsid w:val="00EE5365"/>
    <w:rsid w:val="00EE5771"/>
    <w:rsid w:val="00EE58DC"/>
    <w:rsid w:val="00EE6C30"/>
    <w:rsid w:val="00EF12BC"/>
    <w:rsid w:val="00EF3975"/>
    <w:rsid w:val="00EF399F"/>
    <w:rsid w:val="00EF5E41"/>
    <w:rsid w:val="00EF7120"/>
    <w:rsid w:val="00F01EB4"/>
    <w:rsid w:val="00F02A1D"/>
    <w:rsid w:val="00F03B18"/>
    <w:rsid w:val="00F05369"/>
    <w:rsid w:val="00F10323"/>
    <w:rsid w:val="00F1294B"/>
    <w:rsid w:val="00F13C60"/>
    <w:rsid w:val="00F14290"/>
    <w:rsid w:val="00F14642"/>
    <w:rsid w:val="00F15006"/>
    <w:rsid w:val="00F16CBE"/>
    <w:rsid w:val="00F21759"/>
    <w:rsid w:val="00F229E1"/>
    <w:rsid w:val="00F260C7"/>
    <w:rsid w:val="00F274B5"/>
    <w:rsid w:val="00F27717"/>
    <w:rsid w:val="00F329DF"/>
    <w:rsid w:val="00F337AC"/>
    <w:rsid w:val="00F3464D"/>
    <w:rsid w:val="00F3495C"/>
    <w:rsid w:val="00F35AC6"/>
    <w:rsid w:val="00F36EE4"/>
    <w:rsid w:val="00F36F0C"/>
    <w:rsid w:val="00F40443"/>
    <w:rsid w:val="00F42938"/>
    <w:rsid w:val="00F43ED7"/>
    <w:rsid w:val="00F45984"/>
    <w:rsid w:val="00F47632"/>
    <w:rsid w:val="00F502DD"/>
    <w:rsid w:val="00F56596"/>
    <w:rsid w:val="00F6054C"/>
    <w:rsid w:val="00F609FE"/>
    <w:rsid w:val="00F63948"/>
    <w:rsid w:val="00F64636"/>
    <w:rsid w:val="00F649BD"/>
    <w:rsid w:val="00F6678D"/>
    <w:rsid w:val="00F667E4"/>
    <w:rsid w:val="00F67C3A"/>
    <w:rsid w:val="00F71F1B"/>
    <w:rsid w:val="00F7376C"/>
    <w:rsid w:val="00F737AD"/>
    <w:rsid w:val="00F741D1"/>
    <w:rsid w:val="00F7435D"/>
    <w:rsid w:val="00F8135E"/>
    <w:rsid w:val="00F83D0A"/>
    <w:rsid w:val="00F8613B"/>
    <w:rsid w:val="00F8684A"/>
    <w:rsid w:val="00F90D66"/>
    <w:rsid w:val="00F922E3"/>
    <w:rsid w:val="00F93FE1"/>
    <w:rsid w:val="00F94D2D"/>
    <w:rsid w:val="00F96F5A"/>
    <w:rsid w:val="00F97B72"/>
    <w:rsid w:val="00F97FC7"/>
    <w:rsid w:val="00FA1CEC"/>
    <w:rsid w:val="00FA20D6"/>
    <w:rsid w:val="00FA5391"/>
    <w:rsid w:val="00FA59CB"/>
    <w:rsid w:val="00FA69D2"/>
    <w:rsid w:val="00FA7A98"/>
    <w:rsid w:val="00FA7E2C"/>
    <w:rsid w:val="00FB26C5"/>
    <w:rsid w:val="00FB4032"/>
    <w:rsid w:val="00FB75FA"/>
    <w:rsid w:val="00FC0466"/>
    <w:rsid w:val="00FC4EAB"/>
    <w:rsid w:val="00FC5811"/>
    <w:rsid w:val="00FC5B6C"/>
    <w:rsid w:val="00FC66D8"/>
    <w:rsid w:val="00FD0D79"/>
    <w:rsid w:val="00FD3810"/>
    <w:rsid w:val="00FD38FF"/>
    <w:rsid w:val="00FD4362"/>
    <w:rsid w:val="00FD4699"/>
    <w:rsid w:val="00FD6CA0"/>
    <w:rsid w:val="00FD6CCE"/>
    <w:rsid w:val="00FE3E02"/>
    <w:rsid w:val="00FF00CA"/>
    <w:rsid w:val="00FF0411"/>
    <w:rsid w:val="00FF0E40"/>
    <w:rsid w:val="00FF1C05"/>
    <w:rsid w:val="00FF3BDE"/>
    <w:rsid w:val="00FF68C3"/>
    <w:rsid w:val="00FF6DE0"/>
    <w:rsid w:val="00FF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B31E3F"/>
  <w15:chartTrackingRefBased/>
  <w15:docId w15:val="{F207F1AA-8637-B44F-98CB-C7FEB1CE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72156"/>
    <w:rPr>
      <w:rFonts w:ascii="Times New Roman" w:eastAsia="Times New Roman" w:hAnsi="Times New Roman"/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rsid w:val="00703F09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x-none" w:eastAsia="x-none"/>
    </w:rPr>
  </w:style>
  <w:style w:type="paragraph" w:styleId="Nagwek3">
    <w:name w:val="heading 3"/>
    <w:basedOn w:val="Normalny"/>
    <w:link w:val="Nagwek3Znak"/>
    <w:uiPriority w:val="9"/>
    <w:qFormat/>
    <w:rsid w:val="00703F09"/>
    <w:pPr>
      <w:spacing w:before="308" w:after="154"/>
      <w:outlineLvl w:val="2"/>
    </w:pPr>
    <w:rPr>
      <w:b/>
      <w:bCs/>
      <w:color w:val="724128"/>
      <w:sz w:val="26"/>
      <w:szCs w:val="26"/>
      <w:lang w:val="x-none" w:eastAsia="x-none"/>
    </w:rPr>
  </w:style>
  <w:style w:type="paragraph" w:styleId="Nagwek4">
    <w:name w:val="heading 4"/>
    <w:basedOn w:val="Normalny"/>
    <w:link w:val="Nagwek4Znak"/>
    <w:uiPriority w:val="9"/>
    <w:qFormat/>
    <w:rsid w:val="00703F09"/>
    <w:pPr>
      <w:spacing w:before="332" w:after="166"/>
      <w:outlineLvl w:val="3"/>
    </w:pPr>
    <w:rPr>
      <w:b/>
      <w:bCs/>
      <w:color w:val="59331F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703F09"/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customStyle="1" w:styleId="Nagwek3Znak">
    <w:name w:val="Nagłówek 3 Znak"/>
    <w:link w:val="Nagwek3"/>
    <w:uiPriority w:val="9"/>
    <w:rsid w:val="00703F09"/>
    <w:rPr>
      <w:rFonts w:ascii="Times New Roman" w:eastAsia="Times New Roman" w:hAnsi="Times New Roman"/>
      <w:b/>
      <w:bCs/>
      <w:color w:val="724128"/>
      <w:sz w:val="26"/>
      <w:szCs w:val="26"/>
    </w:rPr>
  </w:style>
  <w:style w:type="character" w:customStyle="1" w:styleId="Nagwek4Znak">
    <w:name w:val="Nagłówek 4 Znak"/>
    <w:link w:val="Nagwek4"/>
    <w:uiPriority w:val="9"/>
    <w:rsid w:val="00703F09"/>
    <w:rPr>
      <w:rFonts w:ascii="Times New Roman" w:eastAsia="Times New Roman" w:hAnsi="Times New Roman"/>
      <w:b/>
      <w:bCs/>
      <w:color w:val="59331F"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703F09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rsid w:val="00703F09"/>
  </w:style>
  <w:style w:type="character" w:customStyle="1" w:styleId="highlight2">
    <w:name w:val="highlight2"/>
    <w:rsid w:val="00703F09"/>
  </w:style>
  <w:style w:type="character" w:styleId="Uwydatnienie">
    <w:name w:val="Emphasis"/>
    <w:uiPriority w:val="20"/>
    <w:qFormat/>
    <w:rsid w:val="00A50F12"/>
    <w:rPr>
      <w:i/>
      <w:iCs w:val="0"/>
    </w:rPr>
  </w:style>
  <w:style w:type="character" w:customStyle="1" w:styleId="current-selection">
    <w:name w:val="current-selection"/>
    <w:rsid w:val="00A50F12"/>
  </w:style>
  <w:style w:type="character" w:customStyle="1" w:styleId="a">
    <w:name w:val="_"/>
    <w:rsid w:val="00A50F12"/>
  </w:style>
  <w:style w:type="character" w:customStyle="1" w:styleId="ff5">
    <w:name w:val="ff5"/>
    <w:rsid w:val="00A50F12"/>
  </w:style>
  <w:style w:type="character" w:styleId="Hipercze">
    <w:name w:val="Hyperlink"/>
    <w:uiPriority w:val="99"/>
    <w:unhideWhenUsed/>
    <w:rsid w:val="004E2217"/>
    <w:rPr>
      <w:color w:val="0000FF"/>
      <w:u w:val="single"/>
    </w:rPr>
  </w:style>
  <w:style w:type="character" w:customStyle="1" w:styleId="apple-converted-space">
    <w:name w:val="apple-converted-space"/>
    <w:rsid w:val="007306EC"/>
  </w:style>
  <w:style w:type="paragraph" w:styleId="Akapitzlist">
    <w:name w:val="List Paragraph"/>
    <w:basedOn w:val="Normalny"/>
    <w:uiPriority w:val="34"/>
    <w:qFormat/>
    <w:rsid w:val="007306EC"/>
    <w:pPr>
      <w:ind w:left="720"/>
      <w:contextualSpacing/>
    </w:pPr>
  </w:style>
  <w:style w:type="character" w:customStyle="1" w:styleId="element-citation">
    <w:name w:val="element-citation"/>
    <w:rsid w:val="007306EC"/>
  </w:style>
  <w:style w:type="character" w:customStyle="1" w:styleId="ref-journal">
    <w:name w:val="ref-journal"/>
    <w:rsid w:val="007306EC"/>
  </w:style>
  <w:style w:type="character" w:customStyle="1" w:styleId="ref-vol">
    <w:name w:val="ref-vol"/>
    <w:rsid w:val="007306EC"/>
  </w:style>
  <w:style w:type="paragraph" w:customStyle="1" w:styleId="ref">
    <w:name w:val="ref"/>
    <w:basedOn w:val="Normalny"/>
    <w:rsid w:val="007306EC"/>
    <w:pPr>
      <w:spacing w:before="100" w:beforeAutospacing="1" w:after="100" w:afterAutospacing="1"/>
    </w:pPr>
    <w:rPr>
      <w:sz w:val="23"/>
      <w:szCs w:val="23"/>
    </w:rPr>
  </w:style>
  <w:style w:type="paragraph" w:styleId="Tytu">
    <w:name w:val="Title"/>
    <w:basedOn w:val="Normalny"/>
    <w:link w:val="TytuZnak"/>
    <w:qFormat/>
    <w:rsid w:val="00096D5F"/>
    <w:pPr>
      <w:jc w:val="center"/>
    </w:pPr>
    <w:rPr>
      <w:rFonts w:ascii="Arial" w:hAnsi="Arial"/>
      <w:b/>
      <w:szCs w:val="20"/>
      <w:lang w:val="x-none" w:eastAsia="x-none"/>
    </w:rPr>
  </w:style>
  <w:style w:type="character" w:customStyle="1" w:styleId="TytuZnak">
    <w:name w:val="Tytuł Znak"/>
    <w:link w:val="Tytu"/>
    <w:rsid w:val="00096D5F"/>
    <w:rPr>
      <w:rFonts w:ascii="Arial" w:eastAsia="Times New Roman" w:hAnsi="Arial"/>
      <w:b/>
      <w:sz w:val="24"/>
      <w:lang w:val="x-none" w:eastAsia="x-none"/>
    </w:rPr>
  </w:style>
  <w:style w:type="paragraph" w:customStyle="1" w:styleId="DefinitionTerm">
    <w:name w:val="Definition Term"/>
    <w:basedOn w:val="Normalny"/>
    <w:next w:val="Normalny"/>
    <w:rsid w:val="00096D5F"/>
    <w:pPr>
      <w:snapToGrid w:val="0"/>
    </w:pPr>
    <w:rPr>
      <w:szCs w:val="20"/>
    </w:rPr>
  </w:style>
  <w:style w:type="paragraph" w:styleId="Nagwek">
    <w:name w:val="header"/>
    <w:basedOn w:val="Normalny"/>
    <w:link w:val="NagwekZnak"/>
    <w:uiPriority w:val="99"/>
    <w:unhideWhenUsed/>
    <w:rsid w:val="00C579EF"/>
    <w:pPr>
      <w:tabs>
        <w:tab w:val="center" w:pos="4536"/>
        <w:tab w:val="right" w:pos="9072"/>
      </w:tabs>
    </w:pPr>
    <w:rPr>
      <w:lang w:val="x-none"/>
    </w:rPr>
  </w:style>
  <w:style w:type="character" w:customStyle="1" w:styleId="NagwekZnak">
    <w:name w:val="Nagłówek Znak"/>
    <w:link w:val="Nagwek"/>
    <w:uiPriority w:val="99"/>
    <w:rsid w:val="00C579EF"/>
    <w:rPr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unhideWhenUsed/>
    <w:rsid w:val="00C579EF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link w:val="Stopka"/>
    <w:uiPriority w:val="99"/>
    <w:rsid w:val="00C579EF"/>
    <w:rPr>
      <w:sz w:val="22"/>
      <w:szCs w:val="22"/>
      <w:lang w:eastAsia="en-US"/>
    </w:rPr>
  </w:style>
  <w:style w:type="character" w:customStyle="1" w:styleId="st">
    <w:name w:val="st"/>
    <w:rsid w:val="00444BD4"/>
  </w:style>
  <w:style w:type="paragraph" w:customStyle="1" w:styleId="title1">
    <w:name w:val="title1"/>
    <w:basedOn w:val="Normalny"/>
    <w:rsid w:val="00D23851"/>
    <w:rPr>
      <w:sz w:val="27"/>
      <w:szCs w:val="27"/>
    </w:rPr>
  </w:style>
  <w:style w:type="character" w:customStyle="1" w:styleId="hlfld-fulltext">
    <w:name w:val="hlfld-fulltext"/>
    <w:rsid w:val="00D23851"/>
  </w:style>
  <w:style w:type="character" w:customStyle="1" w:styleId="st1">
    <w:name w:val="st1"/>
    <w:rsid w:val="00D23851"/>
  </w:style>
  <w:style w:type="paragraph" w:customStyle="1" w:styleId="desc2">
    <w:name w:val="desc2"/>
    <w:basedOn w:val="Normalny"/>
    <w:rsid w:val="00D23851"/>
    <w:rPr>
      <w:sz w:val="26"/>
      <w:szCs w:val="26"/>
    </w:rPr>
  </w:style>
  <w:style w:type="character" w:customStyle="1" w:styleId="jrnl">
    <w:name w:val="jrnl"/>
    <w:rsid w:val="00D23851"/>
  </w:style>
  <w:style w:type="paragraph" w:customStyle="1" w:styleId="Tytu1">
    <w:name w:val="Tytuł1"/>
    <w:basedOn w:val="Normalny"/>
    <w:rsid w:val="00D23851"/>
    <w:pPr>
      <w:spacing w:before="100" w:beforeAutospacing="1" w:after="100" w:afterAutospacing="1"/>
    </w:pPr>
  </w:style>
  <w:style w:type="paragraph" w:customStyle="1" w:styleId="rprtbody">
    <w:name w:val="rprtbody"/>
    <w:basedOn w:val="Normalny"/>
    <w:rsid w:val="00D23851"/>
    <w:pPr>
      <w:spacing w:before="100" w:beforeAutospacing="1" w:after="100" w:afterAutospacing="1"/>
    </w:pPr>
  </w:style>
  <w:style w:type="character" w:customStyle="1" w:styleId="src">
    <w:name w:val="src"/>
    <w:rsid w:val="00D23851"/>
  </w:style>
  <w:style w:type="paragraph" w:customStyle="1" w:styleId="Tekstpodstawowy21">
    <w:name w:val="Tekst podstawowy 21"/>
    <w:basedOn w:val="Normalny"/>
    <w:rsid w:val="00084C77"/>
    <w:pPr>
      <w:suppressAutoHyphens/>
      <w:spacing w:line="480" w:lineRule="auto"/>
    </w:pPr>
    <w:rPr>
      <w:rFonts w:cs="Verdana"/>
      <w:color w:val="000000"/>
      <w:szCs w:val="20"/>
      <w:lang w:val="en-US" w:eastAsia="ar-SA"/>
    </w:rPr>
  </w:style>
  <w:style w:type="paragraph" w:customStyle="1" w:styleId="details1">
    <w:name w:val="details1"/>
    <w:basedOn w:val="Normalny"/>
    <w:rsid w:val="00F42938"/>
  </w:style>
  <w:style w:type="paragraph" w:styleId="Tekstpodstawowy">
    <w:name w:val="Body Text"/>
    <w:basedOn w:val="Normalny"/>
    <w:link w:val="TekstpodstawowyZnak"/>
    <w:unhideWhenUsed/>
    <w:rsid w:val="0054117E"/>
    <w:pPr>
      <w:spacing w:line="360" w:lineRule="auto"/>
      <w:ind w:firstLine="340"/>
      <w:jc w:val="both"/>
    </w:pPr>
    <w:rPr>
      <w:rFonts w:ascii="Arial" w:hAnsi="Arial"/>
      <w:szCs w:val="20"/>
      <w:lang w:val="x-none" w:eastAsia="x-none"/>
    </w:rPr>
  </w:style>
  <w:style w:type="character" w:customStyle="1" w:styleId="TekstpodstawowyZnak">
    <w:name w:val="Tekst podstawowy Znak"/>
    <w:link w:val="Tekstpodstawowy"/>
    <w:rsid w:val="0054117E"/>
    <w:rPr>
      <w:rFonts w:ascii="Arial" w:eastAsia="Times New Roman" w:hAnsi="Arial"/>
      <w:sz w:val="24"/>
    </w:rPr>
  </w:style>
  <w:style w:type="paragraph" w:customStyle="1" w:styleId="Zwykytekst1">
    <w:name w:val="Zwykły tekst1"/>
    <w:basedOn w:val="Normalny"/>
    <w:rsid w:val="0054117E"/>
    <w:pPr>
      <w:suppressAutoHyphens/>
    </w:pPr>
    <w:rPr>
      <w:rFonts w:ascii="Courier New" w:hAnsi="Courier New" w:cs="Verdana"/>
      <w:sz w:val="20"/>
      <w:szCs w:val="20"/>
      <w:lang w:eastAsia="ar-SA"/>
    </w:rPr>
  </w:style>
  <w:style w:type="character" w:styleId="Numerwiersza">
    <w:name w:val="line number"/>
    <w:basedOn w:val="Domylnaczcionkaakapitu"/>
    <w:uiPriority w:val="99"/>
    <w:semiHidden/>
    <w:unhideWhenUsed/>
    <w:rsid w:val="00F6054C"/>
  </w:style>
  <w:style w:type="character" w:customStyle="1" w:styleId="journal">
    <w:name w:val="journal"/>
    <w:basedOn w:val="Domylnaczcionkaakapitu"/>
    <w:rsid w:val="0075271E"/>
  </w:style>
  <w:style w:type="paragraph" w:customStyle="1" w:styleId="desc">
    <w:name w:val="desc"/>
    <w:basedOn w:val="Normalny"/>
    <w:rsid w:val="00B66772"/>
    <w:pPr>
      <w:spacing w:before="100" w:beforeAutospacing="1" w:after="100" w:afterAutospacing="1"/>
    </w:pPr>
  </w:style>
  <w:style w:type="paragraph" w:customStyle="1" w:styleId="details">
    <w:name w:val="details"/>
    <w:basedOn w:val="Normalny"/>
    <w:rsid w:val="00B66772"/>
    <w:pPr>
      <w:spacing w:before="100" w:beforeAutospacing="1" w:after="100" w:afterAutospacing="1"/>
    </w:pPr>
  </w:style>
  <w:style w:type="character" w:customStyle="1" w:styleId="highlight">
    <w:name w:val="highlight"/>
    <w:rsid w:val="00B726E8"/>
  </w:style>
  <w:style w:type="paragraph" w:customStyle="1" w:styleId="Tytu3">
    <w:name w:val="Tytuł3"/>
    <w:basedOn w:val="Normalny"/>
    <w:rsid w:val="008757DB"/>
    <w:pPr>
      <w:suppressAutoHyphens/>
      <w:autoSpaceDN w:val="0"/>
      <w:spacing w:line="480" w:lineRule="auto"/>
      <w:textAlignment w:val="baseline"/>
    </w:pPr>
    <w:rPr>
      <w:rFonts w:ascii="Calibri" w:eastAsia="Calibri" w:hAnsi="Calibri"/>
      <w:kern w:val="3"/>
      <w:sz w:val="22"/>
      <w:szCs w:val="22"/>
      <w:lang w:eastAsia="en-US"/>
    </w:rPr>
  </w:style>
  <w:style w:type="paragraph" w:customStyle="1" w:styleId="Standard">
    <w:name w:val="Standard"/>
    <w:rsid w:val="00302CD2"/>
    <w:pPr>
      <w:suppressAutoHyphens/>
      <w:autoSpaceDN w:val="0"/>
      <w:spacing w:line="480" w:lineRule="auto"/>
      <w:textAlignment w:val="baseline"/>
    </w:pPr>
    <w:rPr>
      <w:kern w:val="3"/>
      <w:sz w:val="22"/>
      <w:szCs w:val="22"/>
      <w:lang w:eastAsia="en-US"/>
    </w:rPr>
  </w:style>
  <w:style w:type="paragraph" w:customStyle="1" w:styleId="Tytu10">
    <w:name w:val="Tytuł1"/>
    <w:basedOn w:val="Normalny"/>
    <w:rsid w:val="007B29FE"/>
    <w:pPr>
      <w:spacing w:before="100" w:beforeAutospacing="1" w:after="100" w:afterAutospacing="1"/>
    </w:pPr>
  </w:style>
  <w:style w:type="character" w:styleId="HTML-cytat">
    <w:name w:val="HTML Cite"/>
    <w:uiPriority w:val="99"/>
    <w:unhideWhenUsed/>
    <w:rsid w:val="007B29FE"/>
    <w:rPr>
      <w:i/>
      <w:iCs/>
    </w:rPr>
  </w:style>
  <w:style w:type="paragraph" w:customStyle="1" w:styleId="Tytu2">
    <w:name w:val="Tytuł2"/>
    <w:basedOn w:val="Normalny"/>
    <w:rsid w:val="007B29FE"/>
    <w:pPr>
      <w:spacing w:before="100" w:beforeAutospacing="1" w:after="100" w:afterAutospacing="1"/>
    </w:pPr>
  </w:style>
  <w:style w:type="character" w:customStyle="1" w:styleId="Internetlink">
    <w:name w:val="Internet link"/>
    <w:rsid w:val="007B29FE"/>
    <w:rPr>
      <w:color w:val="0000FF"/>
      <w:u w:val="single"/>
    </w:rPr>
  </w:style>
  <w:style w:type="character" w:customStyle="1" w:styleId="Uwydatnienie1">
    <w:name w:val="Uwydatnienie1"/>
    <w:rsid w:val="00B71021"/>
    <w:rPr>
      <w:i/>
    </w:rPr>
  </w:style>
  <w:style w:type="table" w:styleId="Tabela-Siatka">
    <w:name w:val="Table Grid"/>
    <w:basedOn w:val="Standardowy"/>
    <w:uiPriority w:val="59"/>
    <w:rsid w:val="0095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uiPriority w:val="99"/>
    <w:semiHidden/>
    <w:unhideWhenUsed/>
    <w:rsid w:val="008D5BA8"/>
    <w:rPr>
      <w:color w:val="954F72"/>
      <w:u w:val="single"/>
    </w:rPr>
  </w:style>
  <w:style w:type="paragraph" w:customStyle="1" w:styleId="Tytu6">
    <w:name w:val="Tytuł6"/>
    <w:basedOn w:val="Standard"/>
    <w:rsid w:val="00C55B14"/>
  </w:style>
  <w:style w:type="paragraph" w:customStyle="1" w:styleId="Tytu7">
    <w:name w:val="Tytuł7"/>
    <w:basedOn w:val="Standard"/>
    <w:rsid w:val="00C55B14"/>
  </w:style>
  <w:style w:type="character" w:styleId="Pogrubienie">
    <w:name w:val="Strong"/>
    <w:uiPriority w:val="22"/>
    <w:qFormat/>
    <w:rsid w:val="004F06A2"/>
    <w:rPr>
      <w:b/>
      <w:bCs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6045F"/>
    <w:rPr>
      <w:sz w:val="20"/>
      <w:szCs w:val="20"/>
    </w:rPr>
  </w:style>
  <w:style w:type="character" w:customStyle="1" w:styleId="TekstprzypisudolnegoZnak">
    <w:name w:val="Tekst przypisu dolnego Znak"/>
    <w:link w:val="Tekstprzypisudolnego"/>
    <w:uiPriority w:val="99"/>
    <w:semiHidden/>
    <w:rsid w:val="0046045F"/>
    <w:rPr>
      <w:rFonts w:ascii="Times New Roman" w:eastAsia="Times New Roman" w:hAnsi="Times New Roman"/>
    </w:rPr>
  </w:style>
  <w:style w:type="character" w:styleId="Odwoanieprzypisudolnego">
    <w:name w:val="footnote reference"/>
    <w:uiPriority w:val="99"/>
    <w:semiHidden/>
    <w:unhideWhenUsed/>
    <w:rsid w:val="0046045F"/>
    <w:rPr>
      <w:vertAlign w:val="superscript"/>
    </w:rPr>
  </w:style>
  <w:style w:type="character" w:customStyle="1" w:styleId="Uwydatnienie2">
    <w:name w:val="Uwydatnienie2"/>
    <w:rsid w:val="00D62BEE"/>
    <w:rPr>
      <w:i/>
    </w:rPr>
  </w:style>
  <w:style w:type="paragraph" w:customStyle="1" w:styleId="Tytu4">
    <w:name w:val="Tytuł4"/>
    <w:basedOn w:val="Normalny"/>
    <w:rsid w:val="00966EE4"/>
    <w:pPr>
      <w:spacing w:before="100" w:beforeAutospacing="1" w:after="100" w:afterAutospacing="1"/>
    </w:pPr>
  </w:style>
  <w:style w:type="character" w:styleId="Nierozpoznanawzmianka">
    <w:name w:val="Unresolved Mention"/>
    <w:basedOn w:val="Domylnaczcionkaakapitu"/>
    <w:uiPriority w:val="99"/>
    <w:semiHidden/>
    <w:unhideWhenUsed/>
    <w:rsid w:val="00FC5811"/>
    <w:rPr>
      <w:color w:val="808080"/>
      <w:shd w:val="clear" w:color="auto" w:fill="E6E6E6"/>
    </w:rPr>
  </w:style>
  <w:style w:type="paragraph" w:customStyle="1" w:styleId="Tytu5">
    <w:name w:val="Tytuł5"/>
    <w:basedOn w:val="Normalny"/>
    <w:rsid w:val="00B37A7E"/>
    <w:pPr>
      <w:spacing w:before="100" w:beforeAutospacing="1" w:after="100" w:afterAutospacing="1"/>
    </w:pPr>
  </w:style>
  <w:style w:type="character" w:customStyle="1" w:styleId="nowrap">
    <w:name w:val="nowrap"/>
    <w:basedOn w:val="Domylnaczcionkaakapitu"/>
    <w:rsid w:val="002C377D"/>
  </w:style>
  <w:style w:type="character" w:customStyle="1" w:styleId="def">
    <w:name w:val="def"/>
    <w:rsid w:val="00EA0F1F"/>
  </w:style>
  <w:style w:type="paragraph" w:customStyle="1" w:styleId="Tytu8">
    <w:name w:val="Tytuł8"/>
    <w:basedOn w:val="Normalny"/>
    <w:rsid w:val="005F4616"/>
    <w:pPr>
      <w:spacing w:before="100" w:beforeAutospacing="1" w:after="100" w:afterAutospacing="1"/>
    </w:pPr>
  </w:style>
  <w:style w:type="paragraph" w:customStyle="1" w:styleId="Tytu100">
    <w:name w:val="Tytuł10"/>
    <w:basedOn w:val="Normalny"/>
    <w:rsid w:val="00AD4584"/>
    <w:pPr>
      <w:spacing w:before="100" w:beforeAutospacing="1" w:after="100" w:afterAutospacing="1"/>
    </w:pPr>
  </w:style>
  <w:style w:type="character" w:styleId="Numerstrony">
    <w:name w:val="page number"/>
    <w:basedOn w:val="Domylnaczcionkaakapitu"/>
    <w:uiPriority w:val="99"/>
    <w:semiHidden/>
    <w:unhideWhenUsed/>
    <w:rsid w:val="00E055AD"/>
  </w:style>
  <w:style w:type="paragraph" w:customStyle="1" w:styleId="Tytu9">
    <w:name w:val="Tytuł9"/>
    <w:basedOn w:val="Normalny"/>
    <w:rsid w:val="00F05369"/>
    <w:pPr>
      <w:spacing w:before="100" w:beforeAutospacing="1" w:after="100" w:afterAutospacing="1"/>
    </w:pPr>
  </w:style>
  <w:style w:type="paragraph" w:styleId="Poprawka">
    <w:name w:val="Revision"/>
    <w:hidden/>
    <w:uiPriority w:val="99"/>
    <w:semiHidden/>
    <w:rsid w:val="005C130D"/>
    <w:rPr>
      <w:rFonts w:ascii="Times New Roman" w:eastAsia="Times New Roman" w:hAnsi="Times New Roman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C130D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C130D"/>
    <w:rPr>
      <w:rFonts w:ascii="Times New Roman" w:eastAsia="Times New Roman" w:hAnsi="Times New Roman"/>
      <w:sz w:val="18"/>
      <w:szCs w:val="18"/>
    </w:rPr>
  </w:style>
  <w:style w:type="character" w:customStyle="1" w:styleId="docsum-authors">
    <w:name w:val="docsum-authors"/>
    <w:basedOn w:val="Domylnaczcionkaakapitu"/>
    <w:rsid w:val="0077769B"/>
  </w:style>
  <w:style w:type="character" w:customStyle="1" w:styleId="docsum-journal-citation">
    <w:name w:val="docsum-journal-citation"/>
    <w:basedOn w:val="Domylnaczcionkaakapitu"/>
    <w:rsid w:val="0077769B"/>
  </w:style>
  <w:style w:type="character" w:customStyle="1" w:styleId="css-b9cwsb">
    <w:name w:val="css-b9cwsb"/>
    <w:basedOn w:val="Domylnaczcionkaakapitu"/>
    <w:rsid w:val="00F94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90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7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22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1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438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4284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7953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1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3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78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52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8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609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5729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2036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9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84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31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36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8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3860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86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982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4585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819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11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819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9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1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3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0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39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4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6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815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6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1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8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3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175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7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39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7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57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998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32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1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1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5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5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6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9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9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29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95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3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985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063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1547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4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694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8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00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526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62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76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961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3701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9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40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721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879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377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3884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8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70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2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1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4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1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14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570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89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4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4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8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3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8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4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0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3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7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0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9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6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25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8804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1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2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62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5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74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7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52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3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2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1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1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2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9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9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6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7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9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6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8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034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2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3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25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4692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6793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97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2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2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7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742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6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5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464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1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8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0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6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5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6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3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5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4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7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1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7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0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7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5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49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44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3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40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903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0925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0335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6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8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0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46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4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38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68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0711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3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3284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8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1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5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2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76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86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015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16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9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70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336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35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466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733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3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045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750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6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9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4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9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12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9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6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6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3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9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4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7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1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5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9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4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1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7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30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07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0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56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770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8411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963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3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1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4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3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1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5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5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0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9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9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8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1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7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0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9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2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54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1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9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8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68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28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752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5888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0882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1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4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4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5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1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78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6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7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0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1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2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5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9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2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9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58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21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66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93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3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45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4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58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64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97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938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811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7073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8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0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8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0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1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2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6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6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7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0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2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44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05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7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6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47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86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4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4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4351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7245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792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04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5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7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7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0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6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0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72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3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1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4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9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130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3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36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1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1827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2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0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93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3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6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6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51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9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2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4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5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9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25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89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6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2277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9631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6045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4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3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87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8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75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6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3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1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0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9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78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56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4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9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4223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885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87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4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0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3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8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83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4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bertkrysiak/Desktop/aaaaaaaaaaaaaaaa.dotx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DA76F-308E-494D-947D-FA7A21C7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aaaaaaaaaaaaaaa.dotx</Template>
  <TotalTime>4</TotalTime>
  <Pages>3</Pages>
  <Words>430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ysiak</dc:creator>
  <cp:keywords/>
  <cp:lastModifiedBy>Microsoft Office User</cp:lastModifiedBy>
  <cp:revision>5</cp:revision>
  <dcterms:created xsi:type="dcterms:W3CDTF">2022-08-23T20:09:00Z</dcterms:created>
  <dcterms:modified xsi:type="dcterms:W3CDTF">2022-09-15T07:57:00Z</dcterms:modified>
</cp:coreProperties>
</file>